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4C72" w:rsidRPr="005D6C81" w:rsidRDefault="005F4C72" w:rsidP="005F4C72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Supplementary </w:t>
      </w:r>
      <w:r w:rsidRPr="005D6C8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1A5EF6" w:rsidRPr="005D6C8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5D6C8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="001A5EF6" w:rsidRPr="005D6C8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5D6C81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1</w:t>
      </w:r>
      <w:r w:rsidR="001A5EF6" w:rsidRPr="005D6C8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5D6C8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: The inclusion and exclusion criteria for recruitment of patients and controls in the present study.</w:t>
      </w:r>
    </w:p>
    <w:tbl>
      <w:tblPr>
        <w:tblStyle w:val="TableGrid"/>
        <w:tblW w:w="0" w:type="auto"/>
        <w:tblLook w:val="04A0"/>
      </w:tblPr>
      <w:tblGrid>
        <w:gridCol w:w="1593"/>
        <w:gridCol w:w="3814"/>
        <w:gridCol w:w="5275"/>
      </w:tblGrid>
      <w:tr w:rsidR="005F4C72" w:rsidRPr="005D6C81" w:rsidTr="005F4C72">
        <w:tc>
          <w:tcPr>
            <w:tcW w:w="0" w:type="auto"/>
          </w:tcPr>
          <w:p w:rsidR="005F4C72" w:rsidRPr="005D6C81" w:rsidRDefault="005F4C72" w:rsidP="006463CC">
            <w:pPr>
              <w:ind w:left="3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C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0" w:type="auto"/>
          </w:tcPr>
          <w:p w:rsidR="005F4C72" w:rsidRPr="005D6C81" w:rsidRDefault="005F4C72" w:rsidP="006463CC">
            <w:pPr>
              <w:ind w:left="3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C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0" w:type="auto"/>
          </w:tcPr>
          <w:p w:rsidR="005F4C72" w:rsidRPr="005D6C81" w:rsidRDefault="005F4C72" w:rsidP="006463CC">
            <w:pPr>
              <w:ind w:left="3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5D6C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ntrols</w:t>
            </w:r>
          </w:p>
        </w:tc>
      </w:tr>
      <w:tr w:rsidR="005F4C72" w:rsidRPr="005D6C81" w:rsidTr="005F4C72">
        <w:tc>
          <w:tcPr>
            <w:tcW w:w="0" w:type="auto"/>
          </w:tcPr>
          <w:p w:rsidR="005F4C72" w:rsidRPr="005D6C81" w:rsidRDefault="005F4C72" w:rsidP="006463CC">
            <w:p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clusion criteria</w:t>
            </w:r>
          </w:p>
        </w:tc>
        <w:tc>
          <w:tcPr>
            <w:tcW w:w="0" w:type="auto"/>
          </w:tcPr>
          <w:p w:rsidR="005F4C72" w:rsidRPr="005D6C81" w:rsidRDefault="005F4C72" w:rsidP="006463C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inically confirmed infertile patients (Primary/Secondary Infertility) having no offspring.</w:t>
            </w:r>
          </w:p>
        </w:tc>
        <w:tc>
          <w:tcPr>
            <w:tcW w:w="0" w:type="auto"/>
          </w:tcPr>
          <w:p w:rsidR="005F4C72" w:rsidRPr="005D6C81" w:rsidRDefault="005F4C72" w:rsidP="006463C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Age and gender matched healthy individuals having children conceived by natural methods residing in the same geographical area as that of the patients.</w:t>
            </w:r>
          </w:p>
          <w:p w:rsidR="005F4C72" w:rsidRPr="005D6C81" w:rsidRDefault="005F4C72" w:rsidP="006463C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No sign of any malignancy or chronic disease.</w:t>
            </w:r>
          </w:p>
        </w:tc>
      </w:tr>
      <w:tr w:rsidR="005F4C72" w:rsidRPr="005D6C81" w:rsidTr="005F4C72">
        <w:trPr>
          <w:trHeight w:val="58"/>
        </w:trPr>
        <w:tc>
          <w:tcPr>
            <w:tcW w:w="0" w:type="auto"/>
          </w:tcPr>
          <w:p w:rsidR="005F4C72" w:rsidRPr="005D6C81" w:rsidRDefault="005F4C72" w:rsidP="006463CC">
            <w:pPr>
              <w:ind w:left="36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xclusion criteria</w:t>
            </w:r>
          </w:p>
        </w:tc>
        <w:tc>
          <w:tcPr>
            <w:tcW w:w="0" w:type="auto"/>
          </w:tcPr>
          <w:p w:rsidR="005F4C72" w:rsidRPr="005D6C81" w:rsidRDefault="005F4C72" w:rsidP="006463C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tients having single/multiple live offspring.</w:t>
            </w:r>
          </w:p>
        </w:tc>
        <w:tc>
          <w:tcPr>
            <w:tcW w:w="0" w:type="auto"/>
          </w:tcPr>
          <w:p w:rsidR="005F4C72" w:rsidRPr="005D6C81" w:rsidRDefault="005F4C72" w:rsidP="006463C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Individuals suffering from any chronic or malignant disease.</w:t>
            </w:r>
          </w:p>
          <w:p w:rsidR="005F4C72" w:rsidRPr="005D6C81" w:rsidRDefault="005F4C72" w:rsidP="006463C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Individuals on regular medication.</w:t>
            </w:r>
          </w:p>
          <w:p w:rsidR="005F4C72" w:rsidRPr="005D6C81" w:rsidRDefault="005F4C72" w:rsidP="006463C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Individuals having conceived children using IVF/IUI/any other ART.</w:t>
            </w:r>
          </w:p>
        </w:tc>
      </w:tr>
    </w:tbl>
    <w:p w:rsidR="005F4C72" w:rsidRDefault="005F4C72" w:rsidP="004B54CB">
      <w:pPr>
        <w:pStyle w:val="Caption"/>
        <w:keepNext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val="en-US"/>
        </w:rPr>
      </w:pPr>
      <w:r w:rsidRPr="005D6C8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>ART: Assisted Reproductive Technology; IUI: Intrauterine insemination; IVF: In Vitro Fertilization</w:t>
      </w:r>
    </w:p>
    <w:p w:rsidR="005F4C72" w:rsidRPr="005F4C72" w:rsidRDefault="005F4C72" w:rsidP="005F4C72">
      <w:pPr>
        <w:rPr>
          <w:lang w:val="en-US"/>
        </w:rPr>
      </w:pPr>
    </w:p>
    <w:p w:rsidR="005F4C72" w:rsidRPr="005D6C81" w:rsidRDefault="005F4C72" w:rsidP="005F4C72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Supplementary </w:t>
      </w:r>
      <w:r w:rsidRPr="005D6C8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1A5EF6" w:rsidRPr="005D6C8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5D6C8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="001A5EF6" w:rsidRPr="005D6C8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5D6C81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0"/>
          <w:szCs w:val="20"/>
        </w:rPr>
        <w:t>2</w:t>
      </w:r>
      <w:r w:rsidR="001A5EF6" w:rsidRPr="005D6C8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5D6C8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: Classification of the infertile patients based on clinical assessment.</w:t>
      </w:r>
    </w:p>
    <w:tbl>
      <w:tblPr>
        <w:tblStyle w:val="TableGrid"/>
        <w:tblW w:w="5000" w:type="pct"/>
        <w:tblLook w:val="04A0"/>
      </w:tblPr>
      <w:tblGrid>
        <w:gridCol w:w="1798"/>
        <w:gridCol w:w="4147"/>
        <w:gridCol w:w="1436"/>
        <w:gridCol w:w="3301"/>
      </w:tblGrid>
      <w:tr w:rsidR="005F4C72" w:rsidRPr="005D6C81" w:rsidTr="006463CC">
        <w:tc>
          <w:tcPr>
            <w:tcW w:w="842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fertile patients</w:t>
            </w:r>
          </w:p>
        </w:tc>
        <w:tc>
          <w:tcPr>
            <w:tcW w:w="1941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agnosis</w:t>
            </w:r>
          </w:p>
        </w:tc>
        <w:tc>
          <w:tcPr>
            <w:tcW w:w="672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(%)</w:t>
            </w:r>
          </w:p>
        </w:tc>
        <w:tc>
          <w:tcPr>
            <w:tcW w:w="1546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ditional conditions identified*</w:t>
            </w:r>
          </w:p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(%)</w:t>
            </w:r>
          </w:p>
        </w:tc>
      </w:tr>
      <w:tr w:rsidR="005F4C72" w:rsidRPr="005D6C81" w:rsidTr="006463CC">
        <w:tc>
          <w:tcPr>
            <w:tcW w:w="842" w:type="pct"/>
            <w:vMerge w:val="restar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ertile males</w:t>
            </w:r>
          </w:p>
        </w:tc>
        <w:tc>
          <w:tcPr>
            <w:tcW w:w="1941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s with normal sperm count</w:t>
            </w:r>
          </w:p>
        </w:tc>
        <w:tc>
          <w:tcPr>
            <w:tcW w:w="672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 (78.0)</w:t>
            </w:r>
          </w:p>
        </w:tc>
        <w:tc>
          <w:tcPr>
            <w:tcW w:w="1546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ectile dysfunction</w:t>
            </w:r>
          </w:p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.0)</w:t>
            </w:r>
          </w:p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sues with ejaculation</w:t>
            </w:r>
          </w:p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.0)</w:t>
            </w:r>
          </w:p>
        </w:tc>
      </w:tr>
      <w:tr w:rsidR="005F4C72" w:rsidRPr="005D6C81" w:rsidTr="006463CC">
        <w:tc>
          <w:tcPr>
            <w:tcW w:w="842" w:type="pct"/>
            <w:vMerge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1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igospermic males</w:t>
            </w:r>
          </w:p>
        </w:tc>
        <w:tc>
          <w:tcPr>
            <w:tcW w:w="672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18.0)</w:t>
            </w:r>
          </w:p>
        </w:tc>
        <w:tc>
          <w:tcPr>
            <w:tcW w:w="1546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sues with ejaculation</w:t>
            </w:r>
          </w:p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.0)</w:t>
            </w:r>
          </w:p>
        </w:tc>
      </w:tr>
      <w:tr w:rsidR="005F4C72" w:rsidRPr="005D6C81" w:rsidTr="006463CC">
        <w:tc>
          <w:tcPr>
            <w:tcW w:w="842" w:type="pct"/>
            <w:vMerge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1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zoospermic males</w:t>
            </w:r>
          </w:p>
        </w:tc>
        <w:tc>
          <w:tcPr>
            <w:tcW w:w="672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4.0)</w:t>
            </w:r>
          </w:p>
        </w:tc>
        <w:tc>
          <w:tcPr>
            <w:tcW w:w="1546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4C72" w:rsidRPr="005D6C81" w:rsidTr="006463CC">
        <w:tc>
          <w:tcPr>
            <w:tcW w:w="842" w:type="pct"/>
            <w:vMerge w:val="restar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ertile females</w:t>
            </w:r>
          </w:p>
        </w:tc>
        <w:tc>
          <w:tcPr>
            <w:tcW w:w="1941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s with no apparent reproductive issue</w:t>
            </w:r>
          </w:p>
        </w:tc>
        <w:tc>
          <w:tcPr>
            <w:tcW w:w="672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 (45.54)</w:t>
            </w:r>
          </w:p>
        </w:tc>
        <w:tc>
          <w:tcPr>
            <w:tcW w:w="1546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4C72" w:rsidRPr="005D6C81" w:rsidTr="006463CC">
        <w:tc>
          <w:tcPr>
            <w:tcW w:w="842" w:type="pct"/>
            <w:vMerge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1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lycystic ovary disease</w:t>
            </w:r>
          </w:p>
        </w:tc>
        <w:tc>
          <w:tcPr>
            <w:tcW w:w="672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8.91)</w:t>
            </w:r>
          </w:p>
        </w:tc>
        <w:tc>
          <w:tcPr>
            <w:tcW w:w="1546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4C72" w:rsidRPr="005D6C81" w:rsidTr="006463CC">
        <w:tc>
          <w:tcPr>
            <w:tcW w:w="842" w:type="pct"/>
            <w:vMerge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1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terine cysts/fibroids</w:t>
            </w:r>
          </w:p>
        </w:tc>
        <w:tc>
          <w:tcPr>
            <w:tcW w:w="672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10.89)</w:t>
            </w:r>
          </w:p>
        </w:tc>
        <w:tc>
          <w:tcPr>
            <w:tcW w:w="1546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strual irregularities</w:t>
            </w:r>
          </w:p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2.97)</w:t>
            </w:r>
          </w:p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berculosis infection</w:t>
            </w:r>
          </w:p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.98)</w:t>
            </w:r>
          </w:p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ocked fallopian tubes</w:t>
            </w:r>
          </w:p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99)</w:t>
            </w:r>
          </w:p>
        </w:tc>
      </w:tr>
      <w:tr w:rsidR="005F4C72" w:rsidRPr="005D6C81" w:rsidTr="006463CC">
        <w:tc>
          <w:tcPr>
            <w:tcW w:w="842" w:type="pct"/>
            <w:vMerge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1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berculosis infection</w:t>
            </w:r>
          </w:p>
        </w:tc>
        <w:tc>
          <w:tcPr>
            <w:tcW w:w="672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4.95)</w:t>
            </w:r>
          </w:p>
        </w:tc>
        <w:tc>
          <w:tcPr>
            <w:tcW w:w="1546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strual irregularities</w:t>
            </w:r>
          </w:p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99)</w:t>
            </w:r>
          </w:p>
        </w:tc>
      </w:tr>
      <w:tr w:rsidR="005F4C72" w:rsidRPr="005D6C81" w:rsidTr="006463CC">
        <w:tc>
          <w:tcPr>
            <w:tcW w:w="842" w:type="pct"/>
            <w:vMerge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1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strual irregularities</w:t>
            </w:r>
          </w:p>
        </w:tc>
        <w:tc>
          <w:tcPr>
            <w:tcW w:w="672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15.84)</w:t>
            </w:r>
          </w:p>
        </w:tc>
        <w:tc>
          <w:tcPr>
            <w:tcW w:w="1546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4C72" w:rsidRPr="005D6C81" w:rsidTr="006463CC">
        <w:tc>
          <w:tcPr>
            <w:tcW w:w="842" w:type="pct"/>
            <w:vMerge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1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ocked fallopian tubes</w:t>
            </w:r>
          </w:p>
        </w:tc>
        <w:tc>
          <w:tcPr>
            <w:tcW w:w="672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6.93)</w:t>
            </w:r>
          </w:p>
        </w:tc>
        <w:tc>
          <w:tcPr>
            <w:tcW w:w="1546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berculosis infection</w:t>
            </w:r>
          </w:p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2.97)</w:t>
            </w:r>
          </w:p>
        </w:tc>
      </w:tr>
      <w:tr w:rsidR="005F4C72" w:rsidRPr="005D6C81" w:rsidTr="006463CC">
        <w:tc>
          <w:tcPr>
            <w:tcW w:w="842" w:type="pct"/>
            <w:vMerge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1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or egg quality</w:t>
            </w:r>
          </w:p>
        </w:tc>
        <w:tc>
          <w:tcPr>
            <w:tcW w:w="672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.98)</w:t>
            </w:r>
          </w:p>
        </w:tc>
        <w:tc>
          <w:tcPr>
            <w:tcW w:w="1546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4C72" w:rsidRPr="005D6C81" w:rsidTr="006463CC">
        <w:tc>
          <w:tcPr>
            <w:tcW w:w="842" w:type="pct"/>
            <w:vMerge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1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metriosis</w:t>
            </w:r>
          </w:p>
        </w:tc>
        <w:tc>
          <w:tcPr>
            <w:tcW w:w="672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2.97)</w:t>
            </w:r>
          </w:p>
        </w:tc>
        <w:tc>
          <w:tcPr>
            <w:tcW w:w="1546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berculosis infection</w:t>
            </w:r>
          </w:p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99)</w:t>
            </w:r>
          </w:p>
        </w:tc>
      </w:tr>
      <w:tr w:rsidR="005F4C72" w:rsidRPr="005D6C81" w:rsidTr="006463CC">
        <w:tc>
          <w:tcPr>
            <w:tcW w:w="842" w:type="pct"/>
            <w:vMerge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1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arian cysts</w:t>
            </w:r>
          </w:p>
        </w:tc>
        <w:tc>
          <w:tcPr>
            <w:tcW w:w="672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99)</w:t>
            </w:r>
          </w:p>
        </w:tc>
        <w:tc>
          <w:tcPr>
            <w:tcW w:w="1546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5F4C72" w:rsidRPr="005D6C81" w:rsidTr="006463CC">
        <w:tc>
          <w:tcPr>
            <w:tcW w:w="842" w:type="pct"/>
            <w:vMerge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41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normal uterine morphology</w:t>
            </w:r>
          </w:p>
        </w:tc>
        <w:tc>
          <w:tcPr>
            <w:tcW w:w="672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99)</w:t>
            </w:r>
          </w:p>
        </w:tc>
        <w:tc>
          <w:tcPr>
            <w:tcW w:w="1546" w:type="pct"/>
          </w:tcPr>
          <w:p w:rsidR="005F4C72" w:rsidRPr="005D6C81" w:rsidRDefault="005F4C72" w:rsidP="006463C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C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</w:tbl>
    <w:p w:rsidR="005F4C72" w:rsidRDefault="005F4C72" w:rsidP="004B54CB">
      <w:pPr>
        <w:pStyle w:val="Caption"/>
        <w:keepNext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sectPr w:rsidR="005F4C72" w:rsidSect="005F4C72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5D6C81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*A subset of infertile males and females had multiple reproductive issues and therefore could not be categorized into one single defined category.</w:t>
      </w:r>
    </w:p>
    <w:p w:rsidR="005F4C72" w:rsidRDefault="005F4C72" w:rsidP="004B54CB">
      <w:pPr>
        <w:pStyle w:val="Caption"/>
        <w:keepNext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4B54CB" w:rsidRPr="004B54CB" w:rsidRDefault="004B54CB" w:rsidP="004B54C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</w:pPr>
      <w:r w:rsidRPr="004B54C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Supplementary Table </w:t>
      </w:r>
      <w:r w:rsidR="005F4C7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3</w:t>
      </w:r>
      <w:r w:rsidRPr="004B54C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(a): Representative karyotypes for males with primary infertility harbouring the structural aberrations with increased frequency in infertile patients</w:t>
      </w:r>
    </w:p>
    <w:tbl>
      <w:tblPr>
        <w:tblStyle w:val="TableGrid"/>
        <w:tblW w:w="15735" w:type="dxa"/>
        <w:tblInd w:w="-147" w:type="dxa"/>
        <w:tblLayout w:type="fixed"/>
        <w:tblLook w:val="04A0"/>
      </w:tblPr>
      <w:tblGrid>
        <w:gridCol w:w="1276"/>
        <w:gridCol w:w="1418"/>
        <w:gridCol w:w="6520"/>
        <w:gridCol w:w="2268"/>
        <w:gridCol w:w="4253"/>
      </w:tblGrid>
      <w:tr w:rsidR="004B54CB" w:rsidRPr="004B54CB" w:rsidTr="00A776FC">
        <w:tc>
          <w:tcPr>
            <w:tcW w:w="1276" w:type="dxa"/>
            <w:vMerge w:val="restart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les with Primary Infertility</w:t>
            </w:r>
          </w:p>
        </w:tc>
        <w:tc>
          <w:tcPr>
            <w:tcW w:w="1418" w:type="dxa"/>
            <w:vMerge w:val="restart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MS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rmal (%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M (%)</w:t>
            </w:r>
          </w:p>
        </w:tc>
        <w:tc>
          <w:tcPr>
            <w:tcW w:w="13041" w:type="dxa"/>
            <w:gridSpan w:val="3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presentative Karyotypes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B54CB" w:rsidRPr="004B54CB" w:rsidTr="00A776FC">
        <w:tc>
          <w:tcPr>
            <w:tcW w:w="1276" w:type="dxa"/>
            <w:vMerge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MSA (%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MNA (%)</w:t>
            </w: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M(SA+NA) (%)</w:t>
            </w: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27B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 (67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33.0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23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add(9)(q12q13)[5]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chtb(15)(q24.2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chtg(6)(q26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chtg(12)(q13.2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chtg(17)(q21.3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chrb(5)(q23.3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chrb(13)(q14.2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chrb(13)(q14.2),del(Y)(p11.2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Y,t(15;22)(15qter→15q10::22q10→22qter),tas(14;15)(14qter→14pter→15pter→15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2;14)(2pter→2qter→14pter→14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5;12)(5qter→5pter→12pter→1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8;14)(8qter→8pter→14pter→14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3;13)(13qter→13pter→13pter→13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3;16)(13qter→13pter→16qter→16p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3;19)(13qter→13pter→19pter→19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4;22)(14qter→14pter→22pter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6;21)(16qter→16pter→21pter→21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21;22)(21qter→21pter→22pter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21;22)(21qter→21pter→22qter→22pter)</w:t>
            </w: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7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,XY,-1,+4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,XY,-3,+4,-8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,XY,-9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,XY,-11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,XY,-14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,XY,-16,-17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,XY,-22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3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7,XY,+4,-6,fra(19)(q13.2),+21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Y,+4,-8,-9,chrb(9)(9pter→cen→q21::frag::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q22→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XY,-15,-22, +mar,+ace,+ace,+ace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39B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 (63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 (37.0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24.28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add(9)(q12q13)[4]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add(9)(q12q13),tas(13;14;21)(13qter→13pter→14pter→21pter→21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chtb(5)(q23.3),chtg(9)(q12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chtb(4)(q34.3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del(9)(pter→q31: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Y,dic(14;21)(14qter→14p10::21p10→21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Y,rob(13;15)(13qter→13q10::15q10→15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8;19)(8qter→8pter→19pter→19qter),tas(15;9;13)(15qter→15pter→9pter→13pter→13qter),tas(13;22)(13qter→13pter→22pter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8;21)(8qter→8pter→21pter→21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lastRenderedPageBreak/>
              <w:t>46,XY,tas(11;21)(11pter→11qter→21pter→21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3;14)(13qter→13pter→14pter→14qter),tas(18;20)(18qter→18pter→20pter→20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3;14)(13qter→13pter→14pter→14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3;21)(13qter→13pter→21pter→21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3;21)(13qter→13pter→21pter→21qter),add(9)(q12q13)</w:t>
            </w: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6 (8.57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7,XYY,-19,+21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Y,-4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Y,-8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Y,-8,add(9)(q12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Y,-X,-4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2,XY,-5,-7,-11,-13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4.28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Y,-8,add(9)(q12q13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Y,tas(13;21)(13qter→13pter→21pter→21qter),-21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Y,tas(Y;21)(Yqter→Ypter→21qter→21pter),-9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INF42B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86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4.0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chtg(17)(q21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Y,dic(13;14)(13qter→13q10::14q10→14qter),chtg(15)(q22)/46,Y,dic(X),tas(13;21)(13qter→13pter→21pter→21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3;21)(13qter→13pter→21qter→21p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5;15)(15qter→15pter→15pter→15qter)</w:t>
            </w: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3,XX,-9,-11,-22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5,XX,-18 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56B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86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4.0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chtb(4)(q21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chtb(5)(q21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3;22)(13qter→13qter→22qter→22qter),tas(15;22)(15qter→15qter→22qter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4;14)(14qter→14pter→14pter→14qter)</w:t>
            </w: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Y,-13[2]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Y,-18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64B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 (70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30.0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4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chtb(10)(q22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3;22)(13qter→13pter→22pter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4;21)(14qter→14pter→21pter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5;21)(15qter→15pter→21pter→21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20;22)(20qter→20pter→22pter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21;22)(21qter→21pter→22pter→22qter)[2]</w:t>
            </w: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 XY,-2,+10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2,XY,-3,-11,-15,-21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5,XY,-18 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38,Y,-X,-4,-11,-15,-16,-18,-21,-22</w:t>
            </w: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XX,-4,tas(6;18)(6qter→6pter →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18pter→18qter),-13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Y,-13,add(9)(q12q13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XY,-16,-19,tas(21;22)(21qter →21pter→ 22pter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Y,del(9)(q22),-11</w:t>
            </w: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66B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64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36.0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26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chtg(17)(q21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rob(15;21)(15qter→15p10::21p10→21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(1;18)(1pter→1q12::18p11.8→18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3;14)(13qter→13pter→14pter→14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3;15)(13qter→13pter→15pter→15qter)[2]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3;21)(13qter→13pter→21pter→21qter),tas(13;14)(13qter→13pter→14pter→14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3;22)(13qter→13pter→22pter→22qter)[2]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4;21)(14qter→14pter→21pter→21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6;15)(16qter→16pter→15pter→15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4;15)(14qter→14pter→15pter→15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6,XY,ttr(13;14;14;21)(13qter→13p11→14p11→14p11→21p11) </w:t>
            </w: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Y,-9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XY,-9,-20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XY,-10,-15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XY,-13,-17</w:t>
            </w: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5,XY,-11,tas(17;21)(17qter→17pter →21pter→21qter) </w:t>
            </w: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76B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46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54.0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46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+ace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lastRenderedPageBreak/>
              <w:t>46,XY,chrb(1)(q21.2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chrb(1)(q21.2),tas(3;20)(3qter→3pter→20pter→20qter),tas(4;3)(4qter→4pter→3qter→3p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chrb(1)(q21.2),tas(12;21)(12pter→12qter→21qter→21p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chtb(2)(q14.3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4;Y;13)(14qter→14pter→Ypter→13pter→13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chtg(8)(q21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Y,chtb(8)(q21.3),rob(14;21)(14qter→14q10::21q10→21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chtb(10)(q22),+ace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chtb(11)(p12),chtg(11)(q14.3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4;8)(4pter→4qter→8qter→8p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8;9)(8qter→8pter→9pter→9qter),tas(13;22)(13qter→13pter→22pter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0;15)(10qter→10pter→15pter→15qter),cht(b)(10)(p12.1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3;22)(13qter→13pter→22pter→22qter),tas(8;10)(10qter→10pter→8qter→8p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4;15;21)(15qter→15pter→14pter→21pter→21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4;21)(14qter→14pter→21pter→21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5;22)(15qter→15pter→22pter→22qter)[3]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5;22;21)(15qter→15pter→22pter→21pter→21qter),tas(21;22)(21qter→21pter→22pter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8;21)(18pter→18qter→21qter→21p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21;22)(21qter→21pter→22pter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21;22)(21qter→21pter→22pter→22qter),tas(5;17)(5pter→5qter→17pter→17qter)</w:t>
            </w: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 (6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1,XY,-7,-12,-19,-21,-22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lastRenderedPageBreak/>
              <w:t>45,XY,-8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Y,-22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 (2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5,XY,chrb(3)(p22),-14 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4B54CB" w:rsidRDefault="004B54CB" w:rsidP="004B54C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</w:p>
    <w:p w:rsidR="004B54CB" w:rsidRDefault="004B54CB" w:rsidP="004B54CB"/>
    <w:p w:rsidR="004B54CB" w:rsidRDefault="004B54CB" w:rsidP="004B54CB"/>
    <w:p w:rsidR="004B54CB" w:rsidRDefault="004B54CB" w:rsidP="004B54CB"/>
    <w:p w:rsidR="004B54CB" w:rsidRDefault="004B54CB" w:rsidP="004B54CB"/>
    <w:p w:rsidR="004B54CB" w:rsidRDefault="004B54CB" w:rsidP="004B54CB"/>
    <w:p w:rsidR="004B54CB" w:rsidRDefault="004B54CB" w:rsidP="004B54CB"/>
    <w:p w:rsidR="004B54CB" w:rsidRDefault="004B54CB" w:rsidP="004B54CB"/>
    <w:p w:rsidR="004B54CB" w:rsidRDefault="004B54CB" w:rsidP="004B54CB"/>
    <w:p w:rsidR="004B54CB" w:rsidRPr="004B54CB" w:rsidRDefault="004B54CB" w:rsidP="004B54CB"/>
    <w:p w:rsidR="004B54CB" w:rsidRPr="004B54CB" w:rsidRDefault="004B54CB" w:rsidP="004B54C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>S</w:t>
      </w:r>
      <w:r w:rsidRPr="004B54C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upplementary Table </w:t>
      </w:r>
      <w:r w:rsidR="005F4C7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3</w:t>
      </w:r>
      <w:r w:rsidRPr="004B54C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(b): Representative karyotypes for females with primary infertility harbouring the structural aberrations with increased frequency in infertile patients</w:t>
      </w:r>
    </w:p>
    <w:tbl>
      <w:tblPr>
        <w:tblStyle w:val="TableGrid"/>
        <w:tblW w:w="15735" w:type="dxa"/>
        <w:tblInd w:w="-147" w:type="dxa"/>
        <w:tblLayout w:type="fixed"/>
        <w:tblLook w:val="04A0"/>
      </w:tblPr>
      <w:tblGrid>
        <w:gridCol w:w="1276"/>
        <w:gridCol w:w="1418"/>
        <w:gridCol w:w="6520"/>
        <w:gridCol w:w="2268"/>
        <w:gridCol w:w="4253"/>
      </w:tblGrid>
      <w:tr w:rsidR="004B54CB" w:rsidRPr="004B54CB" w:rsidTr="00A776FC">
        <w:tc>
          <w:tcPr>
            <w:tcW w:w="1276" w:type="dxa"/>
            <w:vMerge w:val="restart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emales with Primary Infertility</w:t>
            </w:r>
          </w:p>
        </w:tc>
        <w:tc>
          <w:tcPr>
            <w:tcW w:w="1418" w:type="dxa"/>
            <w:vMerge w:val="restart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MS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rmal (%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M (%)</w:t>
            </w:r>
          </w:p>
        </w:tc>
        <w:tc>
          <w:tcPr>
            <w:tcW w:w="13041" w:type="dxa"/>
            <w:gridSpan w:val="3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presentative Karyotypes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B54CB" w:rsidRPr="004B54CB" w:rsidTr="00A776FC">
        <w:tc>
          <w:tcPr>
            <w:tcW w:w="1276" w:type="dxa"/>
            <w:vMerge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MSA (%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MNA (%)</w:t>
            </w: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M(SA+NA) (%)</w:t>
            </w: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12A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80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20.0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,del(X)(q25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3;21)(3qter→3pter→21pter→21qter),tas(13;22)(13qter→13pter→22pter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3;22)(13qter→13pter→22pter→22qter)[2]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t(21;22)(21qter→21q10::22q10→22qter)</w:t>
            </w: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 XX,-2,-10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 XX,-9,-12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-20</w:t>
            </w: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(4.0)                                    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XX,-8,-12,tas(13;21)(13qter→13pter→ 21pter→21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4,XX,tas(14;15)(14qter→14pter→15pter→15qter),dic(22;22)(22qter→22q10::22q10→22pter) </w:t>
            </w: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25A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 (69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31.0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27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6,XX,+ace,+ace 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add(9)(q12q13)[15]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chtg(1)(q21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chtg(5)(q33.3)[3]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del(13)(p11.2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dic(2;22)(2qter→2p36.3::22p13→22qter),13ps+ve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fra(6)(q27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22ps+ve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2;21)(2qter→2pter→21pter→21qter),chrb(5)(q13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3;14)(13qter→13pter→14pter→14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5;15)(15qter→15pter→15pter→15qter),tas(3;19)(3pter→3qter→19pter→19qter)</w:t>
            </w: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6,XX,+6,-11 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3.0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XX,-1,add(9)(q12q13),-16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XX,add(9))q12q13),-16,-22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6,XX,inv(10) (q11q26.2),+21,-22 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31A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53.33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46.66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20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,chtb(X)(q12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chtb(2)(q36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chtg(5)(q12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del(16)(pter→q23: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end 46,XX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inv(9)(q13q11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pcd46,XX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rob(13;14)(13qter→13q10::14q10→14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rob(14;14)(14qter→14q10::14q10→14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5;22)(5qter→5pter→22qter→22pter),tas(14;15)(14qter→14pter→15pter→15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4;15)(14qter→14pter→15pter→15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7;18)(17qter→17pter→18pter→18qter)</w:t>
            </w: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6.66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 XX,-3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3, XX,-6,-11,-21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7,XX,+13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 XX,-14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-17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8,XX,+17,+22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-21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,X,-X[2]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93,XXXX,+1 </w:t>
            </w: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0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chrb(10)(q22.1),-22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chtb(3)(q26.3),chtg(6)(p22.3),-18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XX,del(16) (pter→q23:),-19,-21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-5,+dmin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-8,tas(13;22)(13qter→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13pter→22pter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tas(15;21)(15qter→15pter→21pter→21qter),-19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34A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6 (52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48.0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0 (40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,chtg(X)(q26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del(16)(pter→q24: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,del(X)(pter→q28: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dic(14;22)(14qter→14p10::22p10→22qter),tas(15;22)(15qter→15pter→22pter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r(15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rob(14;22)(14qter→14q10::22q10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2;19)(12qter→12pter→19pter→19qter),tas(14;21)(14qter→14pter→21pter→21qter),tas(21;22)(21qter→21pter→22pter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3;13)(13qter→13pter→13pter→13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3;14)(13qter→13pter→14pter→14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3;15)(13qter→13pter→15pter→15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3;18)(13qter→13pter→18pter→18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4;13)(14qter→14qter→13pter→13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4;15)(14qter→14pter→15pter→15qter)[2]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4;18)(14qter→14pter→18pter→18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4;21)(14qter→14pter→21pter→21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5;22)(15qter→15pter→22pter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9;21)(19qter→19pter→21pter→21qter)[2]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r(14p;21p;21p)</w:t>
            </w: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 (6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 XX,-4,+5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2, XX,-5,-9,-15,-21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-21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 (2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5,X,del(X)(q28),tas(14;21)(14qter→14pter→21pter→21qter),-18 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INF38A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63.3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36.7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6.66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add(9)(q12q13)[5]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chtb(7)(q12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chtg(13)(q33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rob(15;22)(15qter→15q12::22q12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21;22)(21qter→21pter→22pter→22qter)[2]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1.66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3,XX,-2,-5,-17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XX,-5,-19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XX,-15,-19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-3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 XX,-9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-13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polyploidy </w:t>
            </w: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8.3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XX,chtg (8)(q23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XX,del(6)(pter→q25:),-11,-22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,-X,del(12)(p12),chtg(7)(q11.2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-4,tas(14;17)(14qter→14pter→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17pter→17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ri(3;6),-14,+22</w:t>
            </w: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39A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64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36.0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36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add(9)(q12q13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dic(5),tas(21;22)(21qter→21pter→22pter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,fra(X)(q26),add(9)(q12q13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rob(15;22)(15qter→15q10::22q10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3;15)(13qter→13pter→15pter→15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3;21)(13qter→13pter→21pter→21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3;22)(13qter→13pter→22pter→22qter)[2]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3;22)(13qter→13pter→22pter→22qter),tas(21;22)(21qter→21pter→22pter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5;22)(15qter→15pter→22pter→22qter)[3]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5;22;22)(15qter→15pter→22pter→22pter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21;21)(21qter→21pter→21pter→21qter)[2]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21;22)(21qter→21pter→22pter→22qter)[2]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lastRenderedPageBreak/>
              <w:t>46,XX,tas(22;22)(22qter→22pter→22pter→22qter)</w:t>
            </w: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 (0.0)</w:t>
            </w: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INF44A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74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28.0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6;19)(16pter→16qter→19pter→19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7;22)(17qter→17pter→22pter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4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-4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3,XX,-6,-11,-13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 XX, -10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2,XX,-10,-10,-14,-18 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XX,-11,-19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-16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 XX,-22</w:t>
            </w: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,del(X)(q23),-9,tas(13;22)(13qter → 13pter→22pter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3,XX,-10,tas(13;15)(13qter→13pter→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15pter→15qter),-18,-21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tas(13;21) (13qter→13pter→21qter→21pter),-22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XX,tas(13;22)(13qter→13pter→22pter→22qter),-20,-22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,-X,tas(19;21)(19qter→19pter→ 21qter→21pter)</w:t>
            </w: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47A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54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46.0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30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add(9)(q12q13)[6]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chtg(2)(37.2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chtg(4)(q31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chtg(7)(q21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del(6)(q25:),del(15)(q11.1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dic(15;22)(15qter→15p10::22p10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rob(21;22)(21qter→21q10::22q10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tas(1;17)(1qter→1pter→17pter→17qter),add(9)(q12q13),-21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3;15)(13qter→13pter→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15pter→15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5;21)(15qter→15pter→21pter→21qter)</w:t>
            </w: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XX,-7,-19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-10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7,XX,-10, +18,+21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7,XX,-12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5,XX,-17 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7,XX,+5,tas(3;18)(3pter→3qter→18pter→18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4,XX,-7,add(9) (q12q13) 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3;21)(13qter→13pter→21pter→21qter)/</w:t>
            </w: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53A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(82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8.0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1;21)(11pter→11qter→21pter→21qter)[2]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6,XX,tas(13;14)(13qter→13pter→14pter→14qter),tas(19;22)(19pter→19qter→22pter→22qter) 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3, XX,-2,-10,-15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 +3,-8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XX,-20,-22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-22</w:t>
            </w: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2,XX,del(6)(q22),-8,-19,-20,-21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6,XX,dic(8;?)(q24.3;?),-15 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60A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 (92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.0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-11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-20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5,XX,-21 </w:t>
            </w: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4,X,chtb(X)(q22),dic(?3)t(3;?7)(3pter→3q21::?7q22→7pter),-7,-12 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65A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80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0.0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6,XX,+ace 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3;14)(13qter→13pter→14pter→14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3;22)(13qter→13pter→22pter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5;22)(15qter→15pter→22pter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21;22)(21qter→21pter→22pter→22qter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 -17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2,XX,-17,-17,-18,-18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2,X,chtb(X)(q22),-4,-14,-15,-16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-9,tas(14;22)(14qter→14pter→ 22 pter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XX,tas(13;15)(13qter→13pter→15pter→15qter),tas(14;21;16)(14qter→14pter→21pter→21qter→16qter→16pter),-17,-22</w:t>
            </w: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INF66A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76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24.0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rob(13;15)(13qter→13p10::15p10→15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;10)(1qter→1pter→10pter→10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3;13)(13qter→13pter→13pter→13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4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 XX,-4, +10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 XX,-9, +10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1, XX, -15,-16,-18,-18,-20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-18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3,XX,-20,-21,-22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5, XX,-22,+ace 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,-X</w:t>
            </w: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0,XX,-7,-8,-15,-16,-20,-22,+ace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4,XX, del(6)(q22.1),-13,-19 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87A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66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34.0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24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add(9)(q12q13)[3]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chrb(6)(q16.3),tas(15;22)(15qter→15pter→22pter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,del(X)(q27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6;22)(6qter→6pter→22pter→22qter),tas(16;21)(16pter→16qter→21p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1;18)(11qter→11pter→18qter→18pter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4;15)(14qter→14pter→15pter→15qter),tas(21;22)(21qter→21pter→22pter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5;22)(15qter→15pter→22pter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5;22)(15qter→15pter→22qter→22p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9;21)(19qter→19pter→21pter→21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tas(21;22)(21qter→21pter→22pter→22qter)</w:t>
            </w: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XX,+4,-15,-22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XX,-5,-8,-10, +12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5, XX, -8 </w:t>
            </w: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-13,-15,+ace,+ace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2,X,-X,-6,-17, -18,+ace </w:t>
            </w: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92A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80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20.0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2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,del(X)(q24:),tas(14;21)(14qter→14pter→21pter→21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4;21)(4qter→4pter→21pter→21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5;17)(5qter→5pter→17pter→17qter),tas(13;13)(13qter→13pter→13pter→13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tas(11;15)(11qter→11p15.4::15p11.2→15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7;21)(17qter→17pter→21qter→21p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8;22)(18qter→18pter→22pter→22qter)</w:t>
            </w: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.0)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-1,+8, +17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-10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-15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6,X,-X,-1,+8,+17 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98A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62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38.0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32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add(9)(q12q13)[6]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chtb(4)(q25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chtg(2)(q33),add(9)(q12q13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,del(X)(q26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16qh+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3;14)(3pter→3qter→14pter→14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3;22)(13qter→13pter→22pter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4;15)(14qter→14pter→15pter→15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4;22)(14qter→14pter→22pter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21;22)(21qter→21pter→22pter→22qter)[2]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lastRenderedPageBreak/>
              <w:t>46,XX,tas(15;22)(15qter→15pter→22pter→22qter)</w:t>
            </w: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 (4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 XX,+3,-4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5,XX,-8 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</w:tcPr>
          <w:p w:rsidR="004B54CB" w:rsidRPr="004B54CB" w:rsidRDefault="004B54CB" w:rsidP="00A776FC">
            <w:pPr>
              <w:tabs>
                <w:tab w:val="center" w:pos="1734"/>
                <w:tab w:val="left" w:pos="2448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0)</w:t>
            </w:r>
          </w:p>
          <w:p w:rsidR="004B54CB" w:rsidRPr="004B54CB" w:rsidRDefault="004B54CB" w:rsidP="00A776FC">
            <w:pPr>
              <w:tabs>
                <w:tab w:val="center" w:pos="1734"/>
                <w:tab w:val="left" w:pos="2448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51,XX,+1,+6,+7,-8,+11,tas(13;15)(13qter →13pter→15pter→15qter),+14,+21 </w:t>
            </w:r>
          </w:p>
          <w:p w:rsidR="004B54CB" w:rsidRPr="004B54CB" w:rsidRDefault="004B54CB" w:rsidP="00A776FC">
            <w:pPr>
              <w:tabs>
                <w:tab w:val="center" w:pos="1734"/>
                <w:tab w:val="left" w:pos="2448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INF109A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 (80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20.0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18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,del(X)(q26),tas(21;22)(21qter→21pter→22pter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dic(X;10)(Xqter→Xpter::10pter→10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pcd46,XX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3;15)(13qter→13pter→15pter→15qter)[2]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3;21)(13qter→13pter→21pter→21qter)[2]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3;22)(13qter→13pter→22pter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21;21)(21qter→21pter→21pter→21qter)</w:t>
            </w: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5,XX,-17 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</w:tr>
    </w:tbl>
    <w:p w:rsidR="004B54CB" w:rsidRDefault="004B54CB" w:rsidP="004B54C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</w:p>
    <w:p w:rsidR="004B54CB" w:rsidRDefault="004B54CB" w:rsidP="004B54CB"/>
    <w:p w:rsidR="004B54CB" w:rsidRDefault="004B54CB" w:rsidP="004B54CB"/>
    <w:p w:rsidR="004B54CB" w:rsidRDefault="004B54CB" w:rsidP="004B54CB"/>
    <w:p w:rsidR="004B54CB" w:rsidRDefault="004B54CB" w:rsidP="004B54CB"/>
    <w:p w:rsidR="004B54CB" w:rsidRDefault="004B54CB" w:rsidP="004B54CB"/>
    <w:p w:rsidR="004B54CB" w:rsidRDefault="004B54CB" w:rsidP="004B54CB"/>
    <w:p w:rsidR="004B54CB" w:rsidRDefault="004B54CB" w:rsidP="004B54CB"/>
    <w:p w:rsidR="004B54CB" w:rsidRDefault="004B54CB" w:rsidP="004B54CB"/>
    <w:p w:rsidR="004B54CB" w:rsidRDefault="004B54CB" w:rsidP="004B54CB"/>
    <w:p w:rsidR="004B54CB" w:rsidRDefault="004B54CB" w:rsidP="004B54CB"/>
    <w:p w:rsidR="004B54CB" w:rsidRDefault="004B54CB" w:rsidP="004B54CB"/>
    <w:p w:rsidR="004B54CB" w:rsidRDefault="004B54CB" w:rsidP="004B54CB"/>
    <w:p w:rsidR="004B54CB" w:rsidRDefault="004B54CB" w:rsidP="004B54CB"/>
    <w:p w:rsidR="004B54CB" w:rsidRDefault="004B54CB" w:rsidP="004B54CB"/>
    <w:p w:rsidR="004B54CB" w:rsidRDefault="004B54CB" w:rsidP="004B54CB"/>
    <w:p w:rsidR="004B54CB" w:rsidRPr="004B54CB" w:rsidRDefault="004B54CB" w:rsidP="004B54CB"/>
    <w:p w:rsidR="004B54CB" w:rsidRPr="004B54CB" w:rsidRDefault="004B54CB" w:rsidP="004B54C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r w:rsidRPr="004B54C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Supplementary Table </w:t>
      </w:r>
      <w:r w:rsidR="005F4C7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3</w:t>
      </w:r>
      <w:r w:rsidRPr="004B54C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(c): Representative karyotypes for males with secondary infertility harbouring the structural aberrations with increased frequency in infertile patients.</w:t>
      </w:r>
    </w:p>
    <w:tbl>
      <w:tblPr>
        <w:tblStyle w:val="TableGrid"/>
        <w:tblW w:w="16019" w:type="dxa"/>
        <w:tblInd w:w="-289" w:type="dxa"/>
        <w:tblLayout w:type="fixed"/>
        <w:tblLook w:val="04A0"/>
      </w:tblPr>
      <w:tblGrid>
        <w:gridCol w:w="1135"/>
        <w:gridCol w:w="1276"/>
        <w:gridCol w:w="8079"/>
        <w:gridCol w:w="1701"/>
        <w:gridCol w:w="3828"/>
      </w:tblGrid>
      <w:tr w:rsidR="004B54CB" w:rsidRPr="004B54CB" w:rsidTr="00A776FC">
        <w:tc>
          <w:tcPr>
            <w:tcW w:w="1135" w:type="dxa"/>
            <w:vMerge w:val="restart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les with Secondary Infertility</w:t>
            </w:r>
          </w:p>
        </w:tc>
        <w:tc>
          <w:tcPr>
            <w:tcW w:w="1276" w:type="dxa"/>
            <w:vMerge w:val="restart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MS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rmal (%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M (%)</w:t>
            </w:r>
          </w:p>
        </w:tc>
        <w:tc>
          <w:tcPr>
            <w:tcW w:w="13608" w:type="dxa"/>
            <w:gridSpan w:val="3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presentative Karyotypes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B54CB" w:rsidRPr="004B54CB" w:rsidTr="00A776FC">
        <w:tc>
          <w:tcPr>
            <w:tcW w:w="1135" w:type="dxa"/>
            <w:vMerge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79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MSA (%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MNA (%)</w:t>
            </w:r>
          </w:p>
        </w:tc>
        <w:tc>
          <w:tcPr>
            <w:tcW w:w="382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M(SA+NA) (%)</w:t>
            </w:r>
          </w:p>
        </w:tc>
      </w:tr>
      <w:tr w:rsidR="004B54CB" w:rsidRPr="004B54CB" w:rsidTr="00A776FC">
        <w:tc>
          <w:tcPr>
            <w:tcW w:w="1135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29B</w:t>
            </w:r>
          </w:p>
        </w:tc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 (46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 (54.0)</w:t>
            </w:r>
          </w:p>
        </w:tc>
        <w:tc>
          <w:tcPr>
            <w:tcW w:w="8079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 (38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add(9)(q12q13)[23]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add(9)(q12q13),chrb(9)(q12q13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add(9)(q12q13),chrb(14)(q24.3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add(9)(q12q13),del(16)(pter→q23: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add(9)(q12q13),del(18)(q22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add(9)(q12q13),dic(15;17)(15qter→15p10::17p10→17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add(9)(q12q13),tas(9;17)(9pter→9qter→17pter→17qter),tas(13;22)(13qter→13pter→22pter→22qter),tas(14;21)(14qter→14pter→21pter→21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add(9)(q12q13),tas(14;15)(14qter→14pter→15pter→15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Y,chrb(3)(q21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chtb(17)(q21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dic(8;21)(8pter→8q24.2::21p10→21qter),tas(20;22)(20pter→20qter→22qter→22p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;11)(1qter→1qter→11qter→11pter),dic(5;22)(5qter→5p11.2::22p10→22p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6;20)(6pter→6qter→20pter→20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3;18)(1qpter→13p)ter→18pter→18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4:15)(14qter→14pter→15pter→15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,tas(Y;13)(Yqter→Ypter→13pter→13qter)</w:t>
            </w:r>
          </w:p>
        </w:tc>
        <w:tc>
          <w:tcPr>
            <w:tcW w:w="1701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5.0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3,XY,-3,-11,-20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Y,-11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Y,-16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Y,-21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3,X,-Y,-3,-22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2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11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3,XY,-3, add(9) (q 12q13),-11,-20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3,XY,-2,-3, add(9) (q12q 13),-13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Y, add(9) (q 12q13),-21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chrb(8)(q21.1), add(9)(q12q13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0,XY,chtb(1)(q22),-6,add(9)(q12q13), chtb(11)(q13.1) -12,-20,-21,-21,-22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Y, del (6)(p24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2,XY,-3,del(13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(p11.2),tas(11;21)(11qter→11pter→21qter→21pter),-16,-16,-19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X,t(Y;22)(Yqter→Yq10::22q 10;22qter),tas(2;10;18;12)(2qter→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2cent→10pter→10pter→18pter→12pter→12qter),-22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 XY, tas(5; 9;7) (5qter→ 5 pter→ 9pter →7pter→7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Y,-16,tas(5;15)(5qter→5pter→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15pter→15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XY,-12,tas(15;21)(15qter→15 pter→21pter→21qter),-20</w:t>
            </w:r>
          </w:p>
        </w:tc>
      </w:tr>
      <w:tr w:rsidR="004B54CB" w:rsidRPr="004B54CB" w:rsidTr="00A776FC">
        <w:tc>
          <w:tcPr>
            <w:tcW w:w="1135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68B</w:t>
            </w:r>
          </w:p>
        </w:tc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 (62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36.0)</w:t>
            </w:r>
          </w:p>
        </w:tc>
        <w:tc>
          <w:tcPr>
            <w:tcW w:w="8079" w:type="dxa"/>
          </w:tcPr>
          <w:p w:rsidR="004B54CB" w:rsidRPr="004B54CB" w:rsidRDefault="004B54CB" w:rsidP="004B54C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30.0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del(1)(q22.24),add(9)(q12q13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del(16)(q22)/46,XY,del(22)(p11.2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add(9)(q12q13),tas(14;15)(14qter→14pter→15pter→15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add(9)(q12q13),tas(20;20)(20qter→20pter→20pter→20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chrb(1)(q22.24),add(9)(q12q13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chtb(4)(q26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chtb(5)(q22),tas(20;21)(20pter→20qter→21pter→21qter)[2]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chtb(6)(p12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5;22)(5pter→5qter→22pter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1;21)(11qter→11pter→21pter→21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4;15)(14qter→14pter→15pter→15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4;21)(14qter→14pter→21pter→21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5;22)(15pter→15qter→22qter→22p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7;21)(17qter→17pter→21pter→21qter)</w:t>
            </w:r>
          </w:p>
        </w:tc>
        <w:tc>
          <w:tcPr>
            <w:tcW w:w="1701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.0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Y,-17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XY,-17,-20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5,XY,-22 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2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4B54CB" w:rsidRPr="004B54CB" w:rsidRDefault="004B54CB" w:rsidP="004B54C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</w:pPr>
      <w:r w:rsidRPr="004B54C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Supplementary Table </w:t>
      </w:r>
      <w:r w:rsidR="005F4C7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3</w:t>
      </w:r>
      <w:r w:rsidRPr="004B54C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(d): Representative karyotypes for females with secondary infertility harbouring the structural aberrations with increased frequency in infertile patients.</w:t>
      </w:r>
    </w:p>
    <w:tbl>
      <w:tblPr>
        <w:tblStyle w:val="TableGrid"/>
        <w:tblW w:w="15735" w:type="dxa"/>
        <w:tblInd w:w="-147" w:type="dxa"/>
        <w:tblLayout w:type="fixed"/>
        <w:tblLook w:val="04A0"/>
      </w:tblPr>
      <w:tblGrid>
        <w:gridCol w:w="1276"/>
        <w:gridCol w:w="1418"/>
        <w:gridCol w:w="6520"/>
        <w:gridCol w:w="2268"/>
        <w:gridCol w:w="4253"/>
      </w:tblGrid>
      <w:tr w:rsidR="004B54CB" w:rsidRPr="004B54CB" w:rsidTr="00A776FC">
        <w:tc>
          <w:tcPr>
            <w:tcW w:w="1276" w:type="dxa"/>
            <w:vMerge w:val="restart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emales with Secondary Infertility</w:t>
            </w:r>
          </w:p>
        </w:tc>
        <w:tc>
          <w:tcPr>
            <w:tcW w:w="1418" w:type="dxa"/>
            <w:vMerge w:val="restart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MS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rmal (%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M (%)</w:t>
            </w:r>
          </w:p>
        </w:tc>
        <w:tc>
          <w:tcPr>
            <w:tcW w:w="13041" w:type="dxa"/>
            <w:gridSpan w:val="3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presentative Karyotypes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B54CB" w:rsidRPr="004B54CB" w:rsidTr="00A776FC">
        <w:tc>
          <w:tcPr>
            <w:tcW w:w="1276" w:type="dxa"/>
            <w:vMerge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MSA (%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MNA (%)</w:t>
            </w: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M(SA+NA) (%)</w:t>
            </w: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59A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86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4.0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chtb(17)(q21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del(6)(q26),add(9)(q12q13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dic(7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21;21)(21qter→21pter→21pter→21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7,XX,+X,tas(22;22)(22qter→22pter→22pter→22qter)</w:t>
            </w: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5,XX,-10 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4,XX,rob(13;21)(13qter→13q10::21q10→21qter),-21 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67A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34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66.0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46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3;21)(13qter→13pter→21pter→21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add(9)(q12q13)[3]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chrb(9)(q13),tas(13;15)(13qter→13pter→15pter→15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chtb(1)(q31),tas(8;21)(8qter→8pter→21qter→21pter),tas(11;12)(11qter→11pter→12pter→12qter),tas(13;21)(13qter→13pter→21pter→21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,del(X)(q22),tas(1;12)(1pter→1qter→12qter→12pter),tas(19;21)(19pter→19qter→21pter→21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,del(X)(q25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dic(13;14)(13qter→13p10::14p10→14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dic(13;21)(13qter→13p10::21p10→21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rob(13;14)(13qter→13q10::14q10→14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rob(14;15)(14qter→14p10::15p10→15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rob(22;22)(22qter→22p10::22p10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;12)(1pter→1q43→12q24.3→12qter),tas(19;21)(19pter→19qter→21pter→21qter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4;13)(4pter→4q34→13q33→13p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7;17)(7pter→7qter→17qter→17p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3;13)(13qter→13pter→13pter→13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3;14;17)(13qter→13pter→14pter→14qter→17qter→17p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3;15)(13qter→13p13::15p13→15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3;21)(13qter→13pter→21pter→21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4;14)(14qter→14pter→14pter→14qter)[2]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4;21)(14qter→14pter→21pter→21qter)</w:t>
            </w: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2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-13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-14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-15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3,X,-X,-8,-16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5,XX,-22[2] 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8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-14,+ace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,del(X)(q25),del(7)(q33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tr(2;15;21),-21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3,XX,-7,add(9)(q12q13),-12,tas(14;22)(14qter→14pter→22pter→22qter),-16 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68A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56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44.0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20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,del(X)(q23)[2]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,del(X)(q27),tas(14;21)(14qter→14pter→21pter→21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dic(14;22)(22qter→22p12::14p12→14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lastRenderedPageBreak/>
              <w:t>46,XX,r(21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rob(21;22)(21qter→21q10::22q10→22qter),tas(13;15)(13qter→13pter→15pter→15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3;14)(13qter→13pter→14pter→14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.tas(13;21)(13qter→13pter→21pter→21qter),tas(14;21)(14qter→14pter→21pter→21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4;15)(14pter→14qter→15qter→15p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4;21)(14qter→14pter→21pter→21qter)</w:t>
            </w: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 (4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2,XX,-2,-3,-4,-19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4,XX,-15,-22 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20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7,XX,+2, tas(13;15)(13qter→13pter→15pter→15qter),tas(21;22)(21qter→21pter→22pter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lastRenderedPageBreak/>
              <w:t xml:space="preserve">45,XX,-15,-22,+ace 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-8,add(9)(q12q13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X,del(X)(q27),-6,-17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rob(15;22)(15qter →15q10::22p10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7;12)(7pter→7qter→12qter→12pter)(14;21)(14qter→14pter→21pter→21qter),-17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tas(13;14;21)(13qter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→13pter→14pter→21pter→21qter)-19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-16,tas(13;15) (13qter→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13pter→15pter→15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tas(13;15)(13qter→13pter→15pter→15qter),-16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X,-10,tas(14;13)(14qter→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14pter→13pter→13qter)</w:t>
            </w: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INF77A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(78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22.0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,del(X)(q25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rob(15;22)(15qter→15q10::22q10→22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0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 XX,+5,-10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 +6,-9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XX,-7,-14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3,XX,-8,-8,-15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-11</w:t>
            </w: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6,XX,-11,+ace 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,del(X)(q27),+5,-6,tas(13;14; 21)(14qter→14pter→13pter→21pter→21qter/45,X,del(X)(q25),-11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+5,-10, tas(13;14;21) (14qter→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14pter→13pter→21pter→21qter) </w:t>
            </w:r>
          </w:p>
        </w:tc>
      </w:tr>
    </w:tbl>
    <w:p w:rsidR="004B54CB" w:rsidRPr="004B54CB" w:rsidRDefault="004B54CB" w:rsidP="004B54CB"/>
    <w:p w:rsidR="004B54CB" w:rsidRPr="004B54CB" w:rsidRDefault="004B54CB" w:rsidP="004B54C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</w:p>
    <w:p w:rsidR="004B54CB" w:rsidRPr="004B54CB" w:rsidRDefault="004B54CB" w:rsidP="004B54C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</w:p>
    <w:p w:rsidR="004B54CB" w:rsidRPr="004B54CB" w:rsidRDefault="004B54CB" w:rsidP="004B54CB"/>
    <w:p w:rsidR="004B54CB" w:rsidRPr="004B54CB" w:rsidRDefault="004B54CB" w:rsidP="004B54CB"/>
    <w:p w:rsidR="004B54CB" w:rsidRPr="004B54CB" w:rsidRDefault="004B54CB" w:rsidP="004B54CB"/>
    <w:p w:rsidR="004B54CB" w:rsidRPr="004B54CB" w:rsidRDefault="004B54CB" w:rsidP="004B54CB"/>
    <w:p w:rsidR="004B54CB" w:rsidRPr="004B54CB" w:rsidRDefault="004B54CB" w:rsidP="004B54CB"/>
    <w:p w:rsidR="004B54CB" w:rsidRPr="004B54CB" w:rsidRDefault="004B54CB" w:rsidP="004B54CB"/>
    <w:p w:rsidR="004B54CB" w:rsidRDefault="004B54CB" w:rsidP="004B54C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</w:p>
    <w:p w:rsidR="004B54CB" w:rsidRPr="004B54CB" w:rsidRDefault="004B54CB" w:rsidP="004B54C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</w:pPr>
      <w:r w:rsidRPr="004B54C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Supplementary Table </w:t>
      </w:r>
      <w:r w:rsidR="005F4C7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3</w:t>
      </w:r>
      <w:r w:rsidRPr="004B54C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(e): Representative karyotypes for male controls age-matched with primary infertility patients harbouring the structural aberrations with increased frequency in infertile patients.</w:t>
      </w:r>
    </w:p>
    <w:tbl>
      <w:tblPr>
        <w:tblStyle w:val="TableGrid"/>
        <w:tblW w:w="15735" w:type="dxa"/>
        <w:tblInd w:w="-147" w:type="dxa"/>
        <w:tblLayout w:type="fixed"/>
        <w:tblLook w:val="04A0"/>
      </w:tblPr>
      <w:tblGrid>
        <w:gridCol w:w="1276"/>
        <w:gridCol w:w="1418"/>
        <w:gridCol w:w="6520"/>
        <w:gridCol w:w="2268"/>
        <w:gridCol w:w="4253"/>
      </w:tblGrid>
      <w:tr w:rsidR="004B54CB" w:rsidRPr="004B54CB" w:rsidTr="00A776FC">
        <w:tc>
          <w:tcPr>
            <w:tcW w:w="1276" w:type="dxa"/>
            <w:vMerge w:val="restart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le controls for Primary Infertility</w:t>
            </w:r>
          </w:p>
        </w:tc>
        <w:tc>
          <w:tcPr>
            <w:tcW w:w="1418" w:type="dxa"/>
            <w:vMerge w:val="restart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MS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rmal (%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M (%)</w:t>
            </w:r>
          </w:p>
        </w:tc>
        <w:tc>
          <w:tcPr>
            <w:tcW w:w="13041" w:type="dxa"/>
            <w:gridSpan w:val="3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presentative Karyotypes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B54CB" w:rsidRPr="004B54CB" w:rsidTr="00A776FC">
        <w:tc>
          <w:tcPr>
            <w:tcW w:w="1276" w:type="dxa"/>
            <w:vMerge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MSA (%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MNA (%)</w:t>
            </w: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M(SA+NA) (%)</w:t>
            </w: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83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 (88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2.0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chrb(17)(q21.3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Y,rob(15;21)(15qter→15q10::21q10→21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21;22)(21qter→21pter→22pter→22qter)</w:t>
            </w: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2,XY,-5,-9,-11,-12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5, XY,-6 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Y,-11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1,XY,-11,-12,-13,-15,-19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Y,-15</w:t>
            </w: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A86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 (70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30.0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10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chrb(17)(q21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6,XY,tas(13;21) (13qter→13pter→ 21pter →21qter) 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20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XY,-15,-21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X,-Y,-8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Y,-12</w:t>
            </w: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07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 (92.08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7.92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3.96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chrb(5)(q22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6,XY,tas(Y;21) (Yqter→Ypter→21pter →21qter) </w:t>
            </w: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3.96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Y,-8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5,XY,-12 </w:t>
            </w: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A76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 (73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27.0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15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chtb(7)(q22),add(9)(q13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chtb(10)(q24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chtg(1)(p22)</w:t>
            </w: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11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XY,-3,-9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Y,-7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5,XY,-12 </w:t>
            </w: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2,XY,-12,-15,rob(21;22) (21qter→21q10::22q10→ 22qter),-22 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A65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 (78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22.0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8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del(5)(pter→5q23:),tas(5;9;5)(5pter→5q23→9pter→9qter→5pter→5qter),+ace?(5)(:q23→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tas(13;21) (13qter →13pter →21pter→21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6,XY, tr(14;15;22)(p13; p13;p13) </w:t>
            </w: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2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Y,+9,-17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Y,-13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, -Y,+20</w:t>
            </w: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2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Y,+4,-7,-8,chrb(12)(q24.1),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tas(13;15)(13qter→13pter→15pter→ 15qter),+der(16)(pter→q2::?::qter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4B54CB" w:rsidRPr="004B54CB" w:rsidRDefault="004B54CB" w:rsidP="004B54CB"/>
    <w:p w:rsidR="004B54CB" w:rsidRPr="004B54CB" w:rsidRDefault="004B54CB" w:rsidP="004B54CB"/>
    <w:p w:rsidR="004B54CB" w:rsidRPr="004B54CB" w:rsidRDefault="004B54CB" w:rsidP="004B54C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</w:pPr>
      <w:r w:rsidRPr="004B54C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Supplementary Table </w:t>
      </w:r>
      <w:r w:rsidR="005F4C7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3</w:t>
      </w:r>
      <w:r w:rsidRPr="004B54C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(f): Representative karyotypes for female controls age-matched with primary infertility patients harbouring the structural aberrations with increased frequency in infertile patients</w:t>
      </w:r>
    </w:p>
    <w:tbl>
      <w:tblPr>
        <w:tblStyle w:val="TableGrid"/>
        <w:tblW w:w="15735" w:type="dxa"/>
        <w:tblInd w:w="-147" w:type="dxa"/>
        <w:tblLayout w:type="fixed"/>
        <w:tblLook w:val="04A0"/>
      </w:tblPr>
      <w:tblGrid>
        <w:gridCol w:w="1276"/>
        <w:gridCol w:w="1418"/>
        <w:gridCol w:w="6520"/>
        <w:gridCol w:w="2268"/>
        <w:gridCol w:w="4253"/>
      </w:tblGrid>
      <w:tr w:rsidR="004B54CB" w:rsidRPr="004B54CB" w:rsidTr="00A776FC">
        <w:tc>
          <w:tcPr>
            <w:tcW w:w="1276" w:type="dxa"/>
            <w:vMerge w:val="restart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emale controls for Primary Infertility</w:t>
            </w:r>
          </w:p>
        </w:tc>
        <w:tc>
          <w:tcPr>
            <w:tcW w:w="1418" w:type="dxa"/>
            <w:vMerge w:val="restart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MS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rmal (%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M (%)</w:t>
            </w:r>
          </w:p>
        </w:tc>
        <w:tc>
          <w:tcPr>
            <w:tcW w:w="13041" w:type="dxa"/>
            <w:gridSpan w:val="3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presentative Karyotypes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B54CB" w:rsidRPr="004B54CB" w:rsidTr="00A776FC">
        <w:tc>
          <w:tcPr>
            <w:tcW w:w="1276" w:type="dxa"/>
            <w:vMerge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MSA (%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MNA (%)</w:t>
            </w: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M(SA+NA) (%)</w:t>
            </w: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A19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 (81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19.0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10.4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chtb(9)(q12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6,XX,chtg(6)(q21) 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6.6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3, XX,-3,-9,-10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XX,-4,-5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1,XX,-8,-9,-10,-15,-20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-12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-20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 XX,-22</w:t>
            </w: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.9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4,XX,-2,-5,+ace,+ace 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54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86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14.0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6,X,del(X)(q26) 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2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-8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XX,-9,-20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-10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-16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-18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5,XX,-22 </w:t>
            </w: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66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 (75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 (25.0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15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chrb(16)(q21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4;17)(4qter→4pter→17pter→17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tas(15;22) (15qter→15pter→22pter →22qter)</w:t>
            </w: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7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8,XX,+3,+5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-7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5,XX,-17 </w:t>
            </w: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3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5,X,-X,chrb(16)(q22) 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4B54CB" w:rsidRPr="004B54CB" w:rsidRDefault="004B54CB" w:rsidP="004B54C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</w:p>
    <w:p w:rsidR="004B54CB" w:rsidRPr="004B54CB" w:rsidRDefault="004B54CB" w:rsidP="004B54CB"/>
    <w:p w:rsidR="004B54CB" w:rsidRPr="004B54CB" w:rsidRDefault="004B54CB" w:rsidP="004B54CB"/>
    <w:p w:rsidR="004B54CB" w:rsidRPr="004B54CB" w:rsidRDefault="004B54CB" w:rsidP="004B54CB"/>
    <w:p w:rsidR="004B54CB" w:rsidRPr="004B54CB" w:rsidRDefault="004B54CB" w:rsidP="004B54CB"/>
    <w:p w:rsidR="004B54CB" w:rsidRPr="004B54CB" w:rsidRDefault="004B54CB" w:rsidP="004B54CB"/>
    <w:p w:rsidR="004B54CB" w:rsidRPr="004B54CB" w:rsidRDefault="004B54CB" w:rsidP="004B54CB"/>
    <w:p w:rsidR="004B54CB" w:rsidRPr="004B54CB" w:rsidRDefault="004B54CB" w:rsidP="004B54C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</w:pPr>
      <w:r w:rsidRPr="004B54C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Supplementary Table </w:t>
      </w:r>
      <w:r w:rsidR="005F4C7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3</w:t>
      </w:r>
      <w:r w:rsidRPr="004B54C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(g): Representative karyotypes for male controls age-matched with secondary infertility patients harbouring the structural aberrations with increased frequency in infertile patients</w:t>
      </w:r>
    </w:p>
    <w:tbl>
      <w:tblPr>
        <w:tblStyle w:val="TableGrid"/>
        <w:tblW w:w="15735" w:type="dxa"/>
        <w:tblInd w:w="-147" w:type="dxa"/>
        <w:tblLayout w:type="fixed"/>
        <w:tblLook w:val="04A0"/>
      </w:tblPr>
      <w:tblGrid>
        <w:gridCol w:w="1276"/>
        <w:gridCol w:w="1418"/>
        <w:gridCol w:w="6520"/>
        <w:gridCol w:w="2268"/>
        <w:gridCol w:w="4253"/>
      </w:tblGrid>
      <w:tr w:rsidR="004B54CB" w:rsidRPr="004B54CB" w:rsidTr="00A776FC">
        <w:tc>
          <w:tcPr>
            <w:tcW w:w="1276" w:type="dxa"/>
            <w:vMerge w:val="restart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le controls for Secondary Infertility</w:t>
            </w:r>
          </w:p>
        </w:tc>
        <w:tc>
          <w:tcPr>
            <w:tcW w:w="1418" w:type="dxa"/>
            <w:vMerge w:val="restart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MS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rmal (%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M (%)</w:t>
            </w:r>
          </w:p>
        </w:tc>
        <w:tc>
          <w:tcPr>
            <w:tcW w:w="13041" w:type="dxa"/>
            <w:gridSpan w:val="3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presentative Karyotypes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B54CB" w:rsidRPr="004B54CB" w:rsidTr="00A776FC">
        <w:tc>
          <w:tcPr>
            <w:tcW w:w="1276" w:type="dxa"/>
            <w:vMerge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MSA (%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MNA (%)</w:t>
            </w: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M(SA+NA) (%)</w:t>
            </w: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33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 (94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6.0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6,XY,chtb(10)(q22) 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39,X,-Y,-1,-3,-7,-11, 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5,-19</w:t>
            </w: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5,XY,-13,tas(15;15)(15qter →15pter→15pter→15qter) </w:t>
            </w:r>
          </w:p>
        </w:tc>
      </w:tr>
    </w:tbl>
    <w:p w:rsidR="004B54CB" w:rsidRPr="004B54CB" w:rsidRDefault="004B54CB" w:rsidP="004B54C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</w:p>
    <w:p w:rsidR="004B54CB" w:rsidRPr="004B54CB" w:rsidRDefault="004B54CB" w:rsidP="004B54C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</w:pPr>
      <w:r w:rsidRPr="004B54C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Supplementary Table </w:t>
      </w:r>
      <w:r w:rsidR="005F4C7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3</w:t>
      </w:r>
      <w:r w:rsidRPr="004B54CB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(h): Representative karyotypes for female controls age-matched with secondary infertility patients harbouring the structural aberrations with increased frequency in infertile patients</w:t>
      </w:r>
    </w:p>
    <w:tbl>
      <w:tblPr>
        <w:tblStyle w:val="TableGrid"/>
        <w:tblW w:w="15735" w:type="dxa"/>
        <w:tblInd w:w="-147" w:type="dxa"/>
        <w:tblLayout w:type="fixed"/>
        <w:tblLook w:val="04A0"/>
      </w:tblPr>
      <w:tblGrid>
        <w:gridCol w:w="1276"/>
        <w:gridCol w:w="1418"/>
        <w:gridCol w:w="6520"/>
        <w:gridCol w:w="2268"/>
        <w:gridCol w:w="4253"/>
      </w:tblGrid>
      <w:tr w:rsidR="004B54CB" w:rsidRPr="004B54CB" w:rsidTr="00A776FC">
        <w:tc>
          <w:tcPr>
            <w:tcW w:w="1276" w:type="dxa"/>
            <w:vMerge w:val="restart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emale controls for Secondary Infertility</w:t>
            </w:r>
          </w:p>
        </w:tc>
        <w:tc>
          <w:tcPr>
            <w:tcW w:w="1418" w:type="dxa"/>
            <w:vMerge w:val="restart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MS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rmal (%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M (%)</w:t>
            </w:r>
          </w:p>
        </w:tc>
        <w:tc>
          <w:tcPr>
            <w:tcW w:w="13041" w:type="dxa"/>
            <w:gridSpan w:val="3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presentative Karyotypes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4B54CB" w:rsidRPr="004B54CB" w:rsidTr="00A776FC">
        <w:tc>
          <w:tcPr>
            <w:tcW w:w="1276" w:type="dxa"/>
            <w:vMerge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MSA (%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MNA (%)</w:t>
            </w: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M(SA+NA) (%)</w:t>
            </w: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35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 (76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 (24.0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6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del(6) (q23q24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qr(13;14;15;22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rob(13;13)(q10;q10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rob(21;22)(q10;q10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5,XX,rob(22;22)(q10;q10) 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17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4, XX,-4,-17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39,X,-X,-8,-12,-13, 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-20, -21,-22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 -9,+11,-17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 XX,-13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-18</w:t>
            </w: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7,XX,+2,terdel(3)(p25)</w:t>
            </w:r>
          </w:p>
        </w:tc>
      </w:tr>
      <w:tr w:rsidR="004B54CB" w:rsidRPr="004B54CB" w:rsidTr="00A776FC">
        <w:tc>
          <w:tcPr>
            <w:tcW w:w="1276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169</w:t>
            </w:r>
          </w:p>
        </w:tc>
        <w:tc>
          <w:tcPr>
            <w:tcW w:w="141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 (82.0)</w:t>
            </w:r>
          </w:p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18.0)</w:t>
            </w:r>
          </w:p>
        </w:tc>
        <w:tc>
          <w:tcPr>
            <w:tcW w:w="6520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11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del(X)(pter→q25:),tas(19;21)(19pter→19qter→21pter→21qter)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6,XX,tas (15;21) (15qter→15pter→21pter→ 21qter) 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6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6,XX,-8,+22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7,XX, +12</w:t>
            </w: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>45,XX,-22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5,X,-X </w:t>
            </w:r>
          </w:p>
        </w:tc>
        <w:tc>
          <w:tcPr>
            <w:tcW w:w="4253" w:type="dxa"/>
          </w:tcPr>
          <w:p w:rsidR="004B54CB" w:rsidRPr="004B54CB" w:rsidRDefault="004B54CB" w:rsidP="00A776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.0)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:rsidR="004B54CB" w:rsidRPr="004B54CB" w:rsidRDefault="004B54CB" w:rsidP="00A776FC">
            <w:pPr>
              <w:pStyle w:val="Default"/>
              <w:jc w:val="both"/>
              <w:rPr>
                <w:color w:val="000000" w:themeColor="text1"/>
                <w:sz w:val="20"/>
                <w:szCs w:val="20"/>
              </w:rPr>
            </w:pPr>
            <w:r w:rsidRPr="004B54CB">
              <w:rPr>
                <w:color w:val="000000" w:themeColor="text1"/>
                <w:sz w:val="20"/>
                <w:szCs w:val="20"/>
              </w:rPr>
              <w:t xml:space="preserve">45,XX,-8,tas(15;22)(15qter →15pter→22pter→22qter) </w:t>
            </w:r>
          </w:p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4B54CB" w:rsidRPr="004B54CB" w:rsidRDefault="004B54CB" w:rsidP="004B54CB"/>
    <w:p w:rsidR="004B54CB" w:rsidRPr="004B54CB" w:rsidRDefault="004B54CB" w:rsidP="004B54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4B54CB" w:rsidRPr="004B54CB" w:rsidRDefault="004B54CB" w:rsidP="004B54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4B54CB" w:rsidRDefault="004B54CB" w:rsidP="004B54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4B54CB" w:rsidRPr="004B54CB" w:rsidRDefault="004B54CB" w:rsidP="004B54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4B54C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lastRenderedPageBreak/>
        <w:t xml:space="preserve">Supplementary Table </w:t>
      </w:r>
      <w:r w:rsidR="005F4C72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4</w:t>
      </w:r>
      <w:r w:rsidRPr="004B54C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: Compilation of a list of published reports on the roles of the genes within the male infertility network in the maintenance of male fertility.</w:t>
      </w:r>
    </w:p>
    <w:tbl>
      <w:tblPr>
        <w:tblStyle w:val="TableGrid"/>
        <w:tblW w:w="0" w:type="auto"/>
        <w:tblLook w:val="04A0"/>
      </w:tblPr>
      <w:tblGrid>
        <w:gridCol w:w="816"/>
        <w:gridCol w:w="556"/>
        <w:gridCol w:w="1706"/>
        <w:gridCol w:w="2374"/>
        <w:gridCol w:w="1385"/>
        <w:gridCol w:w="739"/>
        <w:gridCol w:w="6889"/>
        <w:gridCol w:w="1149"/>
      </w:tblGrid>
      <w:tr w:rsidR="004B54CB" w:rsidRPr="004B54CB" w:rsidTr="00A776FC"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. No.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Gene (NCBI Gene ID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Official Name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ytogenetic location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Exon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Literature related to role in male fertility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eferences</w:t>
            </w:r>
          </w:p>
        </w:tc>
      </w:tr>
      <w:tr w:rsidR="004B54CB" w:rsidRPr="004B54CB" w:rsidTr="00A776FC">
        <w:tc>
          <w:tcPr>
            <w:tcW w:w="0" w:type="auto"/>
            <w:vMerge w:val="restart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q2</w:t>
            </w: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PC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24)*</w:t>
            </w: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enomatous polyposis coli</w:t>
            </w: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q22.2</w:t>
            </w: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gressive degeneration of seminiferous tubules observed in male mice with conditional knockout of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PC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29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ER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241)*</w:t>
            </w: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R tyrosine kinase</w:t>
            </w: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q21.3</w:t>
            </w: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truncated testicular isoform of FER, known as FerT (expressed in rat pachytene spermatocytes and round spermatids) may play a role in acrosome development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30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HINT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094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stidine triad nucleotide binding protein 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q23.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xpression of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HINT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downregulated in asthenozoospermic males compared to normozoospermic control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31]</w:t>
            </w:r>
          </w:p>
        </w:tc>
      </w:tr>
      <w:tr w:rsidR="004B54CB" w:rsidRPr="004B54CB" w:rsidTr="00A776FC">
        <w:tc>
          <w:tcPr>
            <w:tcW w:w="0" w:type="auto"/>
            <w:vMerge w:val="restart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q2</w:t>
            </w: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ADAMTS14 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40766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AM metallopeptidase with thrombospondin type 1 motif 14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q22.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 significant decrease in sperm DNA methylation level was detected in an intronic CpG site within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DAMTS14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n sub-fertile males compared to fertile male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32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UB3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9184)*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udding uninhibited by benzimidazole 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q26.1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Zmym3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KO mice were infertile with spermatogenesis arrested at MI. The KO mice had a two-fold increased number of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UB3+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I spermatocytes compared to wildtype mice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33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OL13A1 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305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llagen type XIII alpha 1 chain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q22.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ownregulationof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OL13A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xpression in Klinefelter syndrome patients with hypospermatogenesi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34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TBP2 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488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-terminal binding protein 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q26.1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TBP2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among several significantly expressed transcription factors in males with NOA compared with vasectomy control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35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DDX2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9188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xD-box helicase 2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q22.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DDX3Y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acilitates male germline development by activating the expression of several genes involved in RNA metabolism such as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DDX2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KHDRBS3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F3A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RAB39A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RPRD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36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BF3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53738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BF transcription factor 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q26.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BF3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howed significant differences in DNA methylation in oligozoospermic/oligoasthenozoospermic males compared with normozoospermic control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37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Merge w:val="restart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FANK1*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2565)</w:t>
            </w:r>
          </w:p>
        </w:tc>
        <w:tc>
          <w:tcPr>
            <w:tcW w:w="0" w:type="auto"/>
            <w:vMerge w:val="restart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ibronectin type III and ankyrin repeat domains 1</w:t>
            </w:r>
          </w:p>
        </w:tc>
        <w:tc>
          <w:tcPr>
            <w:tcW w:w="0" w:type="auto"/>
            <w:vMerge w:val="restart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q26.2</w:t>
            </w:r>
          </w:p>
        </w:tc>
        <w:tc>
          <w:tcPr>
            <w:tcW w:w="0" w:type="auto"/>
            <w:vMerge w:val="restart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reased levels of apoptosis resulted in oligospermia in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Fank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knockdown mice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38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No alterations in spermatogenesis in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Fank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KO mice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39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RK5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869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 protein-coupled receptor kinase 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q26.1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RK5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upregulated in maturation arrest azoospermia and teratospermia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40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INPP5F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2876)*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ositol polyphosphate-5-phosphatase F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q26.1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Inpp5b-/-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ice exhibited reduced fertility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41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EUROG3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50674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urogenin 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q22.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TAT3-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egulated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EUROG3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xpression mediates the differentiation of SSCs and progenitor spermatogonia in mammal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42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LAU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5328)*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lasminogen activator, urokinase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q22.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ownregulation of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LAU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also known as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uPA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 possibly decreases the fertility of male mice by reducing sperm motility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43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UBGCP2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0844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ubulin gamma complex associated protein 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q26.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fferential protein phosphorylation of TUBGCP2 (also known as GCP2) detected in asthenozoospermic males compared with fertile control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44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VCL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7414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inculin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q22.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association of Vinculin, Focal Adhesion Kinase, Paxillin and Talin with the Focal Adhesion Complex in mammalian spermatozoa is necessary to maintain acrosome integrity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45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ZMIZ1 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57178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inc finger MIZ-type containing 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q22.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iR-29 reported to significantly downregulate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ZMIZ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xpression at different meiotic stages in developing male germ cell line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46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ZNF503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84858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inc finger protein 50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q22.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ZNF503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significantly downregulated in 11.5 dpc male somatic gonad cell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47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ZSWIM8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3053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inc finger SWIM-type containing 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q22.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ZSWIM8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predicted to be a target gene for hsa-miR-6723-5p, a microRNA which was upregulated in testicular tissues of NOA patients with unsuccessful sperm retrieval compared with NOA patients with successful sperm retrieval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48]</w:t>
            </w:r>
          </w:p>
        </w:tc>
      </w:tr>
      <w:tr w:rsidR="004B54CB" w:rsidRPr="004B54CB" w:rsidTr="00A776FC">
        <w:tc>
          <w:tcPr>
            <w:tcW w:w="0" w:type="auto"/>
            <w:vMerge w:val="restart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</w:t>
            </w: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CLY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47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P citrate lyase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LY exhibited increased protein phosphorylation in low motility sperm samples compared to high motility sperm samples, both isolated from normozoospermic male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49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ECN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8678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clin 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3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sperm of infertile patients had a significantly increased expression of Beclin1 mRNA and protein compared with healthy control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50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BRCA1 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672)*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east cancer type 1 susceptibility gene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3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isruption of interaction of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RCA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ALB2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results in fertility defects in male mice model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51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BX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0951)*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romobox 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3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ice with testes-specific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bx1 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also known as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HP1β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 cKO exhibit impaired spermatogenesi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52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CR7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236)*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-C motif chemokine receptor 7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CR7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RNA levels were upregulated in dendritic cells isolated from testes of rats with EAO compared with control rat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53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CDC27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996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ell division cycle 27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3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DC27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significantly downregulated in asthenozoospermic individuals compared with normozoospermic individual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20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DC6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990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ell division cycle 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DC6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significantly upregulated in seminal plasma of males with OA compared with males with NOA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54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DK5RAP3 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80279)*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DK5 regulatory subunit associated protein 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3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 expression of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dk5rap3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increased 1.57-fold in mice XY germ cells at 14.5 dpc compared with 12.5 dpc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55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COL1A1 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277)*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llagen type I alpha 1 chain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3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ol1a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ediates the detachment and migration of germ cells in male mice model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56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SF3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440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lony stimulating factor 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minal levels of CSF3 were significantly higher in males with high seminal ROS levels compared with normal controls.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57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ME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46956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ssential meiotic structure-specific endonuclease 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3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ME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xpression was upregulated in oligozoospermic males compared with normozoospermic male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58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TV4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118)*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TS variant transcription factor 4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3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tv4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/- male mice demonstrated sexual dysfunction and did not mate with female mice despite no observable defects in reproductive organs and sperm activity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59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FZD2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535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rizzled class receptor 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3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FZD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FZD2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FZD5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ere upregulated in the IHCE1 cell line compared with the FHCE1 cell line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60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FAP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670)*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lial fibrillary acidic protein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3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selective depletion of GFAP-expressing tanycytes in GFAP-Tk mice using ganciclovir resulted in a marked reduction in testosterone levels and testicular weight, seminiferous tubule vacuolization and loss of spermatogenesi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61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HOXB1 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3211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meobox B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3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HOXB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howed significant methylation differences in spermatozoal DNA from infertile men compared to fertile men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37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HOXB2 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3212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meobox B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3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igh expression of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HOXB2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n T1LC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62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HOXB4 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3214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meobox B4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3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igh expression of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HOXB4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n T1LCs with weak or no expression in oogonia like cell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62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HOXB5 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3215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meobox B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3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igh expression of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HOXB5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n T1LC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62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HOXB6 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3216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meobox B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3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Loss of methylation at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HOXB6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loci in sperm reported to be associated with male age and reproductive outcome in infertility treatment.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63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HOXB7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217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meobox B7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3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HOXB7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predicted as a target gene targeted by microRNAs upregulated in 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male infertility patient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[64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HOXB8 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3218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meobox B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3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igh expression of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HOXB8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n T1LC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62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HOXB9 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3219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meobox B9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3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igh expression of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HOXB9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n T1LC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62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ITGA3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675)*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grin subunit alpha 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3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Itga3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several other proteins involved in cell adhesion and cell-cell junction formation were upregulated in the spermatocytes of infertile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Dicer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KO mice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65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JUP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728)*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Junction plakoglobin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 downregulation of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Dsg1b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Jup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n desmosome-like junctions might explain the destabilization and separation of germ cells in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rem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knockout mice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66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KAT2A 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2648)*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ysine acetyltransferase 2A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Kat2a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also known as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cn5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 mediates histone acetylation and nucleosome dynamics in spermiogenesi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67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KPNB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837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aryopherin subunit beta 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3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KPNB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articipates in proteostasis in male germ cell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68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KRT14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861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eratin 14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KRT14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xpression was significantly downregulated in males with NOA compared with vasectomy control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35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KRT16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868)*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eratin 1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 reduction in the levels of Krt16 protein was observed in the epididymis of rats exposed to cigarette smoke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69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KRT17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872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eratin 17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KRT17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xpression was significantly downregulated in males with NOA compared with vasectomy control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35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9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KRT19 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3880)*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eratin 19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Krt19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utants have altered reproductive phenotypes in male mice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70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MAP3K14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9020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togen-activated protein kinase kinasekinase 14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3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MAP3K14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howed altered expression in testes of males with azoospermic non-mosaic Klinefelter Syndrome compared with normal control teste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71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ME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4830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-metastatic cells 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3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ME1 protein levels were significantly increased in males with high sperm DNA fragmentation compared with males with low sperm DNA fragmentation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72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SMC3IP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9893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SMC3 interacting protein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n azoospermic male from a consanguineous Yemeni family was found to be a carrier of a homozygous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SCM3IP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top-gain mutation located in exon 6. The same mutation was identified in four female siblings diagnosed with POI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73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SMD3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5709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teasome 26S subunit, non-ATPase 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SMD3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significantly downregulated in asthenozoospermic individuals compared with normozoospermic individual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20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</w:t>
            </w:r>
          </w:p>
        </w:tc>
        <w:tc>
          <w:tcPr>
            <w:tcW w:w="0" w:type="auto"/>
            <w:vMerge w:val="restart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SME3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0197)*</w:t>
            </w:r>
          </w:p>
        </w:tc>
        <w:tc>
          <w:tcPr>
            <w:tcW w:w="0" w:type="auto"/>
            <w:vMerge w:val="restart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teasome activator subunit 3</w:t>
            </w:r>
          </w:p>
        </w:tc>
        <w:tc>
          <w:tcPr>
            <w:tcW w:w="0" w:type="auto"/>
            <w:vMerge w:val="restart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31</w:t>
            </w:r>
          </w:p>
        </w:tc>
        <w:tc>
          <w:tcPr>
            <w:tcW w:w="0" w:type="auto"/>
            <w:vMerge w:val="restart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omplete infertility in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sme3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sme4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KO male mice due to significant reduction in sperm motility and proteasome activity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18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ubfertility in male mice with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sme3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deficiency due to decrease in concentration and activity of sperm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19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RARA 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5914)*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tinoic acid receptor alpha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permatogenesis disrupted in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Rara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-/- male mice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74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TAT3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6774)*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gnal transducer and activator of transcription 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TAT3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  <w:lang w:val="en-US"/>
              </w:rPr>
              <w:t>N-/-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utation led to the development of hypogonadism and infertility in both male and female mice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75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THRA 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7067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yroid hormone receptor alpha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HRA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ppears to play a critical role in testicular development and function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76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OP2A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7153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NA topoisomerase II alpha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OP2A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significantly downregulated in testicular tissues of SCOS males compared to controls with obstructive azoospermia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77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9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UBG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7283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ubulin gamma 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UBG1 was significantly downregulated in idiopathic azoospermia.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78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UBG2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7175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ubulin gamma 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UBG2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xpression was reduced in asthenozoospermic males compared with fertile control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44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WNT3 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7473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nt family member 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31-q21.3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efective expression of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Wnt3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by Sertoli cells affects fertility in male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79]</w:t>
            </w:r>
          </w:p>
        </w:tc>
      </w:tr>
      <w:tr w:rsidR="004B54CB" w:rsidRPr="004B54CB" w:rsidTr="00A776FC"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WNT9B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7484)*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nt family member 9B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q21.3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pididymis and vas deferens were absent in the testes of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Wnt9b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/- mice at birth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80]</w:t>
            </w:r>
          </w:p>
        </w:tc>
      </w:tr>
    </w:tbl>
    <w:p w:rsidR="004B54CB" w:rsidRPr="004B54CB" w:rsidRDefault="004B54CB" w:rsidP="004B54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B54C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ub genes are highlighted in bold, * - Reports including animal models, cKO: Conditional knockout; Crem: cAMP responsive element modulator; Dicer1: Dicer1, ribonuclease III; dKO: double knockout; dpc: days past coitum; Dsg1b: Desmoglein 1 beta; EAO: Experimental autoimmune orchitis; FHCE1: Fertile human caput epididymal cell line 1; FZD1: Frizzled class receptor 1; FZD5: Frizzled class receptor 5; GFAP-Tk: Glial fibrillary acidic protein-thymidine kinase; IHCE1: Infertile human caput epididymal cell line 1; KHDRBS3: KH RNA binding domain containing, signal transduction associated 3; KO: Knockout; MI: Meiosis I; NOA: Non-obstructive azoospermia; OA: Obstructive azoospermia; PALB2: Partner and localizer of BRCA2; POI: Primary ovarian insufficiency; RAB39A: RAB39A, member RAS oncogene family; ROS: Reactive oxygen species; RPRD2: Regulation of nuclear pre-mRNA domain containing 2; SCOS: Sertoli-Cell-Only Syndrome; SF3A1: Splicing factor 3a subunit 1; SSCs: Spermatogonial cells; STAT3: Signal transducer and activator of transcription 3; T1LCs: T1 prospermatogonia-like cells.</w:t>
      </w:r>
    </w:p>
    <w:p w:rsidR="004B54CB" w:rsidRDefault="004B54CB" w:rsidP="004B54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4B54CB" w:rsidRDefault="004B54CB" w:rsidP="004B54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4B54CB" w:rsidRDefault="004B54CB" w:rsidP="004B54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4B54CB" w:rsidRDefault="004B54CB" w:rsidP="004B54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4B54CB" w:rsidRDefault="004B54CB" w:rsidP="004B54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4B54CB" w:rsidRDefault="004B54CB" w:rsidP="004B54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4B54CB" w:rsidRDefault="004B54CB" w:rsidP="004B54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4B54CB" w:rsidRDefault="004B54CB" w:rsidP="004B54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4B54CB" w:rsidRDefault="004B54CB" w:rsidP="004B54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4B54CB" w:rsidRDefault="004B54CB" w:rsidP="004B54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4B54CB" w:rsidRDefault="004B54CB" w:rsidP="004B54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4B54CB" w:rsidRDefault="004B54CB" w:rsidP="004B54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4B54CB" w:rsidRDefault="004B54CB" w:rsidP="004B54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4B54CB" w:rsidRDefault="004B54CB" w:rsidP="004B54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4B54CB" w:rsidRDefault="004B54CB" w:rsidP="004B54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4B54CB" w:rsidRDefault="004B54CB" w:rsidP="004B54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4B54CB" w:rsidRDefault="004B54CB" w:rsidP="004B54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4B54CB" w:rsidRDefault="004B54CB" w:rsidP="004B54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4B54CB" w:rsidRDefault="004B54CB" w:rsidP="004B54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:rsidR="004B54CB" w:rsidRPr="004B54CB" w:rsidRDefault="004B54CB" w:rsidP="004B54CB">
      <w:pPr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4B54C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Supplementary Table </w:t>
      </w:r>
      <w:r w:rsidR="00705436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5</w:t>
      </w:r>
      <w:r w:rsidRPr="004B54CB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: Compilation of a list of published reports on the roles of the genes within the female infertility network in the maintenance of female fertility. </w:t>
      </w:r>
    </w:p>
    <w:tbl>
      <w:tblPr>
        <w:tblStyle w:val="TableGrid"/>
        <w:tblW w:w="0" w:type="auto"/>
        <w:jc w:val="center"/>
        <w:tblLook w:val="04A0"/>
      </w:tblPr>
      <w:tblGrid>
        <w:gridCol w:w="817"/>
        <w:gridCol w:w="565"/>
        <w:gridCol w:w="1719"/>
        <w:gridCol w:w="2686"/>
        <w:gridCol w:w="1414"/>
        <w:gridCol w:w="739"/>
        <w:gridCol w:w="6525"/>
        <w:gridCol w:w="1149"/>
      </w:tblGrid>
      <w:tr w:rsidR="004B54CB" w:rsidRPr="004B54CB" w:rsidTr="00A776FC">
        <w:trPr>
          <w:jc w:val="center"/>
        </w:trPr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Region</w:t>
            </w: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. No.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Gene (NCBI Gene ID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Official Name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ytogenetic location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Exon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Literature related to role in female fertility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eferences</w:t>
            </w:r>
          </w:p>
        </w:tc>
      </w:tr>
      <w:tr w:rsidR="004B54CB" w:rsidRPr="004B54CB" w:rsidTr="00A776FC">
        <w:trPr>
          <w:jc w:val="center"/>
        </w:trPr>
        <w:tc>
          <w:tcPr>
            <w:tcW w:w="0" w:type="auto"/>
            <w:vMerge w:val="restart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q2</w:t>
            </w: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FDN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4301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fadin, adherens junction formation factor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q27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FDN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xpression was upregulated in oocytes which were matured in-vitro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81]</w:t>
            </w:r>
          </w:p>
        </w:tc>
      </w:tr>
      <w:tr w:rsidR="004B54CB" w:rsidRPr="004B54CB" w:rsidTr="00A776FC">
        <w:trPr>
          <w:jc w:val="center"/>
        </w:trPr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SR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099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strogen receptor 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q25.1-q25.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SR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genetic variants were associated with fertility status in females with endometriosi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82]</w:t>
            </w:r>
          </w:p>
        </w:tc>
      </w:tr>
      <w:tr w:rsidR="004B54CB" w:rsidRPr="004B54CB" w:rsidTr="00A776FC">
        <w:trPr>
          <w:jc w:val="center"/>
        </w:trPr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ZR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7430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zrin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q25.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RM proteins necessary for blastocyst implantation 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83]</w:t>
            </w:r>
          </w:p>
        </w:tc>
      </w:tr>
      <w:tr w:rsidR="004B54CB" w:rsidRPr="004B54CB" w:rsidTr="00A776FC">
        <w:trPr>
          <w:jc w:val="center"/>
        </w:trPr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FBXO5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6271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-box protein 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q25.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FBXO5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xpression was downregulated in older oocytes (from females above 40 years age) compared to younger oocytes (from females under 32 years of age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84]</w:t>
            </w:r>
          </w:p>
        </w:tc>
      </w:tr>
      <w:tr w:rsidR="004B54CB" w:rsidRPr="004B54CB" w:rsidTr="00A776FC">
        <w:trPr>
          <w:jc w:val="center"/>
        </w:trPr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TF2H5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404672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eneral transcription factor IIH subunit 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q25.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igh expression of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TF2H5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observed in human MII oocytes and blastocyst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85]</w:t>
            </w:r>
          </w:p>
        </w:tc>
      </w:tr>
      <w:tr w:rsidR="004B54CB" w:rsidRPr="004B54CB" w:rsidTr="00A776FC">
        <w:trPr>
          <w:jc w:val="center"/>
        </w:trPr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UP43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48995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ucleoporin 4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q25.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UP43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a component of functional gene cluster which was highly represented in engineered human ectocervical tissue treated with luteal phase hormone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86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RKN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5071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kin RBR E3 ubiquitin protein ligase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q2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RKN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xpression was reduced in aged oocytes (from 11 months old mice) compared with young oocytes (from mice aged 8 to 12 weeks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87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SMB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5689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teasome 20S subunit beta 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q27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 copy number variation identified in the 6q27 region (containing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SMB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 in a patient with premature ovarian failure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22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RAET1E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35250)*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tinoic acid early transcript 1E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q25.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Raet1e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xpression was downregulated in rat granulosa cells treated with human hFSH compared with granulosa cells which were not given hFSH treatment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88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RAET1L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54064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tinoic acid early transcript 1L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q25.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RAET1L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a component of functional gene cluster which was highly represented in engineered human ectocervical tissue treated with follicular phase hormone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86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RGS17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6575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gulator of G protein signaling 17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q25.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RGS17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more enriched in the granulosa cell transcriptome compared with theca cell transcriptome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89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RPS6KA2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6196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bosomal protein S6 kinase A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q27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RPS6KA2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RNA was detected in cumulus cells of females undergoing COS with ICSI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90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NX9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51429)*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orting nexin 9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q25.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nx9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downregulated in blastocysts produced by IVF compared with blastocysts fertilized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in vivo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91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YNE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3345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pectrin repeat containing nuclear envelope protein 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q25.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YNE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genetic variant was found to be significantly associated with endometriosis risk in a meta-analysis of 11 GWAS studie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92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AB2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3118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GF-beta activated kinase 1 (MAP3K7) binding protein 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q25.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reased expression of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AB2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n granulosa cells of women with PCOS without evidence for insulin resistance (PCOS-IR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93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ULBP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80329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L16 binding protein 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q25.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 expression of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ULBP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upregulated in cumulus granulosa cells compared to floating granulosa cell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94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ULBP2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80328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L16 binding protein 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q25.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 levels of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ULBP2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n the peritoneal fluid were significantly increased in females with deep infiltrating endometriosis compared with healthy control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95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ULBP3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79465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L16 binding protein 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q25.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ULBP3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xpression was decreased in ectopic endometrial cells compared to eutopic endometrial cells with/without endometriosi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[96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 w:val="restart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q2</w:t>
            </w: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CAR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9564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east cancer antiestrogen resistance 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q23.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ifferential binding of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CAR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ith PGR was observed in endometrial biopsies from fertile women taken during the proliferative and mid-secretory phase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97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ENPN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55839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entromere protein N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q23.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ENPN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s located near a single nucleotide polymorphism which was found to be significantly associated with embryonic aneuploidy in Caucasian females undergoing IVF treatment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98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OX4I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327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ytochrome c oxidase subunit 4I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q24.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OX4I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xpression was upregulated in older oocytes (from females above 40 years age) compared to younger oocytes (from females under 32 years of age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84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FBXO3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79791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-box protein 3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q24.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FBXO3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predicted to be a target gene for microRNAs differentially expressed between human cumulus granulosa cells from females with PCOS compared with normal female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99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vMerge w:val="restart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IRF8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3394)</w:t>
            </w:r>
          </w:p>
        </w:tc>
        <w:tc>
          <w:tcPr>
            <w:tcW w:w="0" w:type="auto"/>
            <w:vMerge w:val="restart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feron regulatory factor 8</w:t>
            </w:r>
          </w:p>
        </w:tc>
        <w:tc>
          <w:tcPr>
            <w:tcW w:w="0" w:type="auto"/>
            <w:vMerge w:val="restart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q24.1</w:t>
            </w:r>
          </w:p>
        </w:tc>
        <w:tc>
          <w:tcPr>
            <w:tcW w:w="0" w:type="auto"/>
            <w:vMerge w:val="restart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IRF8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nd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MEF2C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re regulated at both transcriptional and translational levels in the endometrial epithelium during the window of implantation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24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rease in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IRF8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positive cells during the proliferative phase of menstrual cycle in women with endometriosi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23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MAP1LC3B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81631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crotubule associated protein 1 light chain 3 beta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q24.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he expression of MAP1LC3B was increased in FGSCs exposed to spermidine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00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OSGIN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9948)*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xidative stress induced growth inhibitor 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q23.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OSGIN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xpression was significantly downregulated in a rat model of PCOS treated with 5α-dihydrotestosterone compared with control mice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01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LCG2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5336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hospholipase C gamma 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q23.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LCG2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xpression was upregulated in older oocytes (from females above 40 years age) compared to younger oocytes (from females under 32 years of age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84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SMD7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5713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teasome 26S subunit, non-ATPase 7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q23.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 expression of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SMD7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significantly different between females with endometriosis and healthy control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02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USP10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9100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biquitin specific peptidase 10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q24.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SP10 promotes proliferation and migration of endometrial stromal cells in endometriosis while inhibiting their apoptosi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03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ZNRF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84937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Zinc and ring finger 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q23.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ZNRF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predicted to be a target gene for has-let-7b-5p, a small non-coding RNA which was downregulated in 8-cell stage compared with blastocyst stage 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04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 w:val="restart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</w:t>
            </w: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IFM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9131)*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poptosis inducing factor mitochondria associated 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6.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LONP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ontrols oocyte development by interacting with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AIFM1 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d preventing its translocation from the cytoplasm to the nucleus in mice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05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MOT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54796)*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giomotin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mot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reported to be play a role in the proliferation and differentiation of mice uterine cells during the post-implantation period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06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TG4A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15201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utophagy related 4A cysteine peptidase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2.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TG4A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xpression was reported to be highest in primordial follicle stage with subsequent reduction in later stage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07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CAP3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0134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 cell receptor associated protein 3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 expression of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CAP3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more frequently observed in euploid embryos which failed to implant compared to the embryos that implanted successfully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08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D40LG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959)*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D40 ligand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6.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 utero exposure of BPA led to a decrease in the expression of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d40lg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ost-natal day 4 mice ovaries. BPA exposure resulted in reduced fertility in the female mice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09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ENPI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491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entromere protein I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2.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ENPI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s a candidate gene for primary ovarian insufficiency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10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ETN2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069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entrin 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 deletion in Xq28 region including the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ETN2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gene was identified in 2 females with POI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11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OL4A5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287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llagen type IV alpha 5 chain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2.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eletions within the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OL4A5-COL4A6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genes were identified in patients with uterine leiomyoma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12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OL4A6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288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llagen type IV alpha 6 chain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2.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eletions within the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OL4A5-COL4A6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genes were identified in patients with uterine leiomyoma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12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STF2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478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leavage stimulation factor subunit 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2.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STF2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among several genes which were significantly downregulated in slow-frozen MII oocytes compared with fresh oocyte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13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UL4B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8450)*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ullin 4B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4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Knockout of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ul4b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results in embryonic lethality and abnormal placental development in mice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14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ELF4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000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74 like ETS transcription factor 4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6.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ELF4 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xpression was significantly downregulated in oocytes from older females (above 40 years age) compared with oocytes from younger females (below 30 years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15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FLNA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316)*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ilamin A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LNA may play a role in remodeling the actin cytoskeleton in UECs and ESCs required for implantation in rat uteru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16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FMR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332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MRP translational regulator 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7.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omen with premutation levels of CGG triplet repeats in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FMR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55 to 199 repeats) have increased risk of POF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17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AB3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39716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RB2 associated binding protein 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ab3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reported to be essential for tumor cell clearance and successful completion of pregnancy in mice 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18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ABRA3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556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amma-aminobutyric acid type A receptor subunit alpha 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ABRA3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reported to be differentially expressed between the obese women with PCOS group and obese women without PCOS group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19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ABRQ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55879)*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amma-aminobutyric acid type A receptor subunit theta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 expression of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Gabrq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significantly downregulated in the brain of obese anovulatory mice (insulin-resistant and leptin-deficient) 7 days after receiving fat transplant from ovulating mice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20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HAUS7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55559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AUS augmin like complex subunit 7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 deletion in Xq28 region including the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HAUS7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gene was identified in 2 females with POI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11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HCFC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054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st cell factor C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HCFC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xpression was decreased after 6 days of culture in blastocysts from advanced maternal age infertile females compared with fertile female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21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9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HMGB3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149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gh mobility group box 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HMGB3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differentially expressed in the endometrial tissues of females with tubal factor infertility, compared to healthy female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22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HNRNPH2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188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terogeneous nuclear ribonucleoprotein H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2.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HNRNPH2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predicted to be a potential target of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ARMCX3-AS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a long noncoding RNA whose expression was dysregulated in ectopic endometrial tissue, compared with eutopic endometrial tissue, both taken from females with endometriosi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23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IDH3G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421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socitrate dehydrogenase (NAD(+)) 3 non-catalytic subunit gamma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 partial Xq deletion encompassing the Xq27.3-q28 region (containing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IDH3G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 was identified in a female with premature ovarian failure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24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IKBKG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8517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hibitor of nuclear factor kappa B kinase regulatory subunit gamma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 levels of miR-134 were higher in follicular fluid from older women compared with younger women.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IKBKG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predicted to be a target gene for miR-134. Higher levels of miR-134 may lead to decreased expression of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IKBKG 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 older female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25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IRAK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654)*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leukin 1 receptor associated kinase 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IRAK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significantly downregulated in germinal vesicle oocytes of older mice (aged 32 weeks) compared with young mice (aged 5 weeks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26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IRS4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8471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sulin receptor substrate 4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2.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IRS4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reported to be overexpressed in females with uterine leiomyomas harboring COL4A5-COL4A6 deletion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12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L1CAM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897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1 cell adhesion molecule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L1CAM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xpression was significantly higher in patients with endometriosis compared to healthy control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27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MTM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4534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yotubularin 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MTM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xpression was significantly upregulated in the ovarian cortex of females with PCOS and testosterone-treated human ovarian granulosa-like tumor cells, compared with healthy control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28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MTMR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8776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yotubularin related protein 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 partial Xq deletion encompassing the Xq27.3-q28 region (containing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lastRenderedPageBreak/>
              <w:t>UBL4A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 was identified in a female with premature ovarian failure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[124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MORF4L2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9643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rtality factor 4 like 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2.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MORF4L2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predicted to be a potential target of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XLOC_008200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a long noncoding RNA whose expression was dysregulated in ectopic endometrial tissue, compared with eutopic endometrial tissue, both taken from females with endometriosi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23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9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XF5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55998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uclear RNA export factor 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2.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XF5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a functional homolog of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FMR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affected by t(X;15)(Xq22;p11) translocation in a girl with primary amenorrhea 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10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SMD10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5716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teasome 26S subunit, non-ATPase 10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2.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 expression of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SMD10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was significantly different between females with endometriosis and healthy control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02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1</w:t>
            </w:r>
          </w:p>
        </w:tc>
        <w:tc>
          <w:tcPr>
            <w:tcW w:w="0" w:type="auto"/>
            <w:vMerge w:val="restart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RAP2C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57826)</w:t>
            </w:r>
          </w:p>
        </w:tc>
        <w:tc>
          <w:tcPr>
            <w:tcW w:w="0" w:type="auto"/>
            <w:vMerge w:val="restart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AP2C, member of RAS oncogene family</w:t>
            </w:r>
          </w:p>
        </w:tc>
        <w:tc>
          <w:tcPr>
            <w:tcW w:w="0" w:type="auto"/>
            <w:vMerge w:val="restart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6.2</w:t>
            </w:r>
          </w:p>
        </w:tc>
        <w:tc>
          <w:tcPr>
            <w:tcW w:w="0" w:type="auto"/>
            <w:vMerge w:val="restart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RAP2C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variants were reported to be associated with duration of pregnancy in a genome-wide association study of 43,568 European women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29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RAP2C 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as identified as a hub gene in a RIF protein-protein interaction network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30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2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RPL10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6134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ibosomal protein L10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everal mutations were identified in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RPL10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also known as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QM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 in a patient with POF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31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LC25A5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92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olute carrier family 25 member 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4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 239-kb Xq24 microdeletion involving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SLC25A5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detected in a woman with sXCI with a history of recurrent pregnancy loss 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32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UBE2A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7319)*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biquitin conjugating enzyme E2 A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4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Ube2a-/-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emale mice are infertile and not able to produce litter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33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UBL4A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8266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biquitin like 4A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 partial Xq deletion encompassing the Xq27.3-q28 region (containing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UBL4A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 was identified in a female with premature ovarian failure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24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UPF3B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65109)*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gulator of nonsense transcripts 3B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4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Upf3b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predicted as a target gene for rno-miR-141-5p microRNA, a noncoding RNA that may play a role in modulating endometrial receptivity in rats with endometriosi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25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VBP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7411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HL binding protein 1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 gain of an approximately 73.5 kb region, including the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VBP1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gene, was identified in a patient with uterine leiomyoma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34]</w:t>
            </w:r>
          </w:p>
        </w:tc>
      </w:tr>
      <w:tr w:rsidR="004B54CB" w:rsidRPr="004B54CB" w:rsidTr="00A776FC">
        <w:tblPrEx>
          <w:jc w:val="left"/>
        </w:tblPrEx>
        <w:tc>
          <w:tcPr>
            <w:tcW w:w="0" w:type="auto"/>
            <w:vMerge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XIAP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331)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-linked inhibitor of apoptosis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Xq25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XIAP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RNA expression was increased in the endometrium of females with tubal infertility undergoing IVF. Successful pregnancy after IVF treatment was observed in females with lower expression of </w:t>
            </w:r>
            <w:r w:rsidRPr="004B54C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XIAP</w:t>
            </w:r>
            <w:r w:rsidRPr="004B5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RNA </w:t>
            </w:r>
          </w:p>
        </w:tc>
        <w:tc>
          <w:tcPr>
            <w:tcW w:w="0" w:type="auto"/>
            <w:vAlign w:val="center"/>
          </w:tcPr>
          <w:p w:rsidR="004B54CB" w:rsidRPr="004B54CB" w:rsidRDefault="004B54CB" w:rsidP="00A776FC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B54CB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[135]</w:t>
            </w:r>
          </w:p>
        </w:tc>
      </w:tr>
    </w:tbl>
    <w:p w:rsidR="004B54CB" w:rsidRPr="00D6309D" w:rsidRDefault="004B54CB" w:rsidP="004B54CB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B54C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Hub genes are highlighted in bold, * - Reports including animal models, </w:t>
      </w:r>
      <w:r w:rsidRPr="004B54C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ARMCX3-AS1</w:t>
      </w:r>
      <w:r w:rsidRPr="004B54C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ARMCX3 antisense RNA 1; BPA: Bisphenol A; COS: Controlled ovarian stimulation; ESCs: Endometrial stromal cells; EZR: Ezrin/Radixin/Moesin; FGSCs: Female germline stem cells; GWAS: Genome-wide association study; hFSH: Human follicular stimulating hormone; ICSI: Intracytoplasmic sperm injection; IVF: In-vitro fertilization; </w:t>
      </w:r>
      <w:r w:rsidRPr="004B54C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LONP1</w:t>
      </w:r>
      <w:r w:rsidRPr="004B54C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: Lon peptidase 1, mitochondrial; </w:t>
      </w:r>
      <w:r w:rsidRPr="004B54C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MEF2C</w:t>
      </w:r>
      <w:r w:rsidRPr="004B54C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: Myocyte enhancer factor 2C; MII: Meiosis II; PCOS: Polycystic ovary syndrome; PCOS-IR: PCOS without evidence for insulin resistance; PGR: Progesterone receptor; POF: Premature ovarian failure; POI: Primary ovarian insufficiency; RIF: Recurrent implantation failure; rno: Rattus norvegicus; sXCI: Skewed X-chromosome inactivation; UECs: Uterine epithelial cells</w:t>
      </w:r>
    </w:p>
    <w:p w:rsidR="00F360B5" w:rsidRDefault="006472AB"/>
    <w:sectPr w:rsidR="00F360B5" w:rsidSect="005F4C7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782571"/>
    <w:multiLevelType w:val="multilevel"/>
    <w:tmpl w:val="40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29A7199F"/>
    <w:multiLevelType w:val="hybridMultilevel"/>
    <w:tmpl w:val="3EC4440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657CF0"/>
    <w:multiLevelType w:val="hybridMultilevel"/>
    <w:tmpl w:val="5CC8D6E4"/>
    <w:lvl w:ilvl="0" w:tplc="4009000F">
      <w:start w:val="1"/>
      <w:numFmt w:val="decimal"/>
      <w:lvlText w:val="%1."/>
      <w:lvlJc w:val="left"/>
      <w:pPr>
        <w:ind w:left="121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0AF63A0"/>
    <w:multiLevelType w:val="multilevel"/>
    <w:tmpl w:val="ACA499F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  <w:rPr>
        <w:b/>
        <w:bCs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6603F35"/>
    <w:multiLevelType w:val="hybridMultilevel"/>
    <w:tmpl w:val="6908B82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BD113A1"/>
    <w:multiLevelType w:val="hybridMultilevel"/>
    <w:tmpl w:val="646A8B7E"/>
    <w:lvl w:ilvl="0" w:tplc="FC9486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669D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F661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B054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267C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8620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7890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520F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CA9D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438D332B"/>
    <w:multiLevelType w:val="hybridMultilevel"/>
    <w:tmpl w:val="5CC8D6E4"/>
    <w:lvl w:ilvl="0" w:tplc="4009000F">
      <w:start w:val="1"/>
      <w:numFmt w:val="decimal"/>
      <w:lvlText w:val="%1."/>
      <w:lvlJc w:val="left"/>
      <w:pPr>
        <w:ind w:left="121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7DC012C"/>
    <w:multiLevelType w:val="hybridMultilevel"/>
    <w:tmpl w:val="D452F30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F6803EC"/>
    <w:multiLevelType w:val="multilevel"/>
    <w:tmpl w:val="40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51F434E4"/>
    <w:multiLevelType w:val="hybridMultilevel"/>
    <w:tmpl w:val="780E4DB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3C043DF"/>
    <w:multiLevelType w:val="hybridMultilevel"/>
    <w:tmpl w:val="1292B5A4"/>
    <w:lvl w:ilvl="0" w:tplc="4009000F">
      <w:start w:val="1"/>
      <w:numFmt w:val="decimal"/>
      <w:lvlText w:val="%1."/>
      <w:lvlJc w:val="left"/>
      <w:pPr>
        <w:ind w:left="1570" w:hanging="360"/>
      </w:pPr>
    </w:lvl>
    <w:lvl w:ilvl="1" w:tplc="40090019" w:tentative="1">
      <w:start w:val="1"/>
      <w:numFmt w:val="lowerLetter"/>
      <w:lvlText w:val="%2."/>
      <w:lvlJc w:val="left"/>
      <w:pPr>
        <w:ind w:left="2290" w:hanging="360"/>
      </w:pPr>
    </w:lvl>
    <w:lvl w:ilvl="2" w:tplc="4009001B" w:tentative="1">
      <w:start w:val="1"/>
      <w:numFmt w:val="lowerRoman"/>
      <w:lvlText w:val="%3."/>
      <w:lvlJc w:val="right"/>
      <w:pPr>
        <w:ind w:left="3010" w:hanging="180"/>
      </w:pPr>
    </w:lvl>
    <w:lvl w:ilvl="3" w:tplc="4009000F" w:tentative="1">
      <w:start w:val="1"/>
      <w:numFmt w:val="decimal"/>
      <w:lvlText w:val="%4."/>
      <w:lvlJc w:val="left"/>
      <w:pPr>
        <w:ind w:left="3730" w:hanging="360"/>
      </w:pPr>
    </w:lvl>
    <w:lvl w:ilvl="4" w:tplc="40090019" w:tentative="1">
      <w:start w:val="1"/>
      <w:numFmt w:val="lowerLetter"/>
      <w:lvlText w:val="%5."/>
      <w:lvlJc w:val="left"/>
      <w:pPr>
        <w:ind w:left="4450" w:hanging="360"/>
      </w:pPr>
    </w:lvl>
    <w:lvl w:ilvl="5" w:tplc="4009001B" w:tentative="1">
      <w:start w:val="1"/>
      <w:numFmt w:val="lowerRoman"/>
      <w:lvlText w:val="%6."/>
      <w:lvlJc w:val="right"/>
      <w:pPr>
        <w:ind w:left="5170" w:hanging="180"/>
      </w:pPr>
    </w:lvl>
    <w:lvl w:ilvl="6" w:tplc="4009000F" w:tentative="1">
      <w:start w:val="1"/>
      <w:numFmt w:val="decimal"/>
      <w:lvlText w:val="%7."/>
      <w:lvlJc w:val="left"/>
      <w:pPr>
        <w:ind w:left="5890" w:hanging="360"/>
      </w:pPr>
    </w:lvl>
    <w:lvl w:ilvl="7" w:tplc="40090019" w:tentative="1">
      <w:start w:val="1"/>
      <w:numFmt w:val="lowerLetter"/>
      <w:lvlText w:val="%8."/>
      <w:lvlJc w:val="left"/>
      <w:pPr>
        <w:ind w:left="6610" w:hanging="360"/>
      </w:pPr>
    </w:lvl>
    <w:lvl w:ilvl="8" w:tplc="4009001B" w:tentative="1">
      <w:start w:val="1"/>
      <w:numFmt w:val="lowerRoman"/>
      <w:lvlText w:val="%9."/>
      <w:lvlJc w:val="right"/>
      <w:pPr>
        <w:ind w:left="7330" w:hanging="180"/>
      </w:pPr>
    </w:lvl>
  </w:abstractNum>
  <w:abstractNum w:abstractNumId="11">
    <w:nsid w:val="703F6E99"/>
    <w:multiLevelType w:val="multilevel"/>
    <w:tmpl w:val="ACA499F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  <w:rPr>
        <w:b/>
        <w:bCs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705C4438"/>
    <w:multiLevelType w:val="multilevel"/>
    <w:tmpl w:val="ACA499F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  <w:rPr>
        <w:b/>
        <w:bCs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0"/>
  </w:num>
  <w:num w:numId="3">
    <w:abstractNumId w:val="8"/>
  </w:num>
  <w:num w:numId="4">
    <w:abstractNumId w:val="11"/>
  </w:num>
  <w:num w:numId="5">
    <w:abstractNumId w:val="3"/>
  </w:num>
  <w:num w:numId="6">
    <w:abstractNumId w:val="12"/>
  </w:num>
  <w:num w:numId="7">
    <w:abstractNumId w:val="1"/>
  </w:num>
  <w:num w:numId="8">
    <w:abstractNumId w:val="6"/>
  </w:num>
  <w:num w:numId="9">
    <w:abstractNumId w:val="2"/>
  </w:num>
  <w:num w:numId="10">
    <w:abstractNumId w:val="10"/>
  </w:num>
  <w:num w:numId="11">
    <w:abstractNumId w:val="9"/>
  </w:num>
  <w:num w:numId="12">
    <w:abstractNumId w:val="5"/>
  </w:num>
  <w:num w:numId="13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F2202"/>
    <w:rsid w:val="001A5EF6"/>
    <w:rsid w:val="00253A5E"/>
    <w:rsid w:val="002C1ABA"/>
    <w:rsid w:val="004B54CB"/>
    <w:rsid w:val="00577805"/>
    <w:rsid w:val="005A21B9"/>
    <w:rsid w:val="005F4C72"/>
    <w:rsid w:val="0063042A"/>
    <w:rsid w:val="006472AB"/>
    <w:rsid w:val="00705436"/>
    <w:rsid w:val="00753E55"/>
    <w:rsid w:val="007B6464"/>
    <w:rsid w:val="00881CD2"/>
    <w:rsid w:val="00C8230E"/>
    <w:rsid w:val="00CD1769"/>
    <w:rsid w:val="00D47FCB"/>
    <w:rsid w:val="00FF22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4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54C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B54C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B54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B54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54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54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4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4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4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4CB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B54C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4Accent5">
    <w:name w:val="Grid Table 4 Accent 5"/>
    <w:basedOn w:val="TableNormal"/>
    <w:uiPriority w:val="49"/>
    <w:rsid w:val="004B54C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4B54C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4B54C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B54C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4B54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54CB"/>
  </w:style>
  <w:style w:type="paragraph" w:styleId="Footer">
    <w:name w:val="footer"/>
    <w:basedOn w:val="Normal"/>
    <w:link w:val="FooterChar"/>
    <w:uiPriority w:val="99"/>
    <w:unhideWhenUsed/>
    <w:rsid w:val="004B54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54CB"/>
  </w:style>
  <w:style w:type="paragraph" w:customStyle="1" w:styleId="Default">
    <w:name w:val="Default"/>
    <w:rsid w:val="004B54C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ListTable3Accent3">
    <w:name w:val="List Table 3 Accent 3"/>
    <w:basedOn w:val="TableNormal"/>
    <w:uiPriority w:val="48"/>
    <w:rsid w:val="004B54C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4B54C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">
    <w:name w:val="Plain Table 4"/>
    <w:basedOn w:val="TableNormal"/>
    <w:uiPriority w:val="44"/>
    <w:rsid w:val="004B54C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4B54CB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3</Pages>
  <Words>7808</Words>
  <Characters>44508</Characters>
  <Application>Microsoft Office Word</Application>
  <DocSecurity>0</DocSecurity>
  <Lines>370</Lines>
  <Paragraphs>104</Paragraphs>
  <ScaleCrop>false</ScaleCrop>
  <Company/>
  <LinksUpToDate>false</LinksUpToDate>
  <CharactersWithSpaces>52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tinder Sahota</dc:creator>
  <cp:lastModifiedBy>HCL</cp:lastModifiedBy>
  <cp:revision>2</cp:revision>
  <dcterms:created xsi:type="dcterms:W3CDTF">2022-07-28T07:23:00Z</dcterms:created>
  <dcterms:modified xsi:type="dcterms:W3CDTF">2022-07-28T07:23:00Z</dcterms:modified>
</cp:coreProperties>
</file>